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7658" w14:textId="19851902" w:rsidR="00DD26FD" w:rsidRPr="00C8120E" w:rsidRDefault="00C8120E" w:rsidP="007F7F6A">
      <w:pPr>
        <w:pStyle w:val="ab"/>
        <w:snapToGrid w:val="0"/>
        <w:spacing w:before="5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OLE_LINK1"/>
      <w:bookmarkStart w:id="1" w:name="OLE_LINK2"/>
      <w:bookmarkStart w:id="2" w:name="OLE_LINK7"/>
      <w:r w:rsidRPr="00D27092">
        <w:rPr>
          <w:rFonts w:ascii="Times New Roman" w:hAnsi="Times New Roman" w:cs="Times New Roman"/>
          <w:b/>
          <w:bCs/>
        </w:rPr>
        <w:t>Table S</w:t>
      </w:r>
      <w:r w:rsidR="007F7F6A">
        <w:rPr>
          <w:rFonts w:ascii="Times New Roman" w:hAnsi="Times New Roman" w:cs="Times New Roman"/>
          <w:b/>
          <w:bCs/>
        </w:rPr>
        <w:t xml:space="preserve">2 </w:t>
      </w:r>
      <w:r w:rsidRPr="00D27092">
        <w:rPr>
          <w:rFonts w:ascii="Times New Roman" w:hAnsi="Times New Roman" w:cs="Times New Roman"/>
        </w:rPr>
        <w:t xml:space="preserve">Proteins potentially interacting with </w:t>
      </w:r>
      <w:r w:rsidR="00053AE5">
        <w:rPr>
          <w:rFonts w:ascii="Times New Roman" w:hAnsi="Times New Roman" w:cs="Times New Roman"/>
        </w:rPr>
        <w:t>MXAN_4468</w:t>
      </w:r>
      <w:r w:rsidR="007F7F6A">
        <w:rPr>
          <w:rFonts w:ascii="Times New Roman" w:hAnsi="Times New Roman" w:cs="Times New Roman"/>
        </w:rPr>
        <w:t xml:space="preserve">, </w:t>
      </w:r>
      <w:r w:rsidR="007F7F6A" w:rsidRPr="007F7F6A">
        <w:rPr>
          <w:rFonts w:ascii="Times New Roman" w:hAnsi="Times New Roman" w:cs="Times New Roman"/>
        </w:rPr>
        <w:t xml:space="preserve">MXAN_4468-D61V </w:t>
      </w:r>
      <w:r w:rsidR="007F7F6A">
        <w:rPr>
          <w:rFonts w:ascii="Times New Roman" w:hAnsi="Times New Roman" w:cs="Times New Roman"/>
        </w:rPr>
        <w:t>and MXAN_4468-</w:t>
      </w:r>
      <w:r w:rsidR="007F7F6A" w:rsidRPr="00D27092">
        <w:rPr>
          <w:rFonts w:ascii="Times New Roman" w:hAnsi="Times New Roman" w:cs="Times New Roman"/>
        </w:rPr>
        <w:t>D61</w:t>
      </w:r>
      <w:r w:rsidR="007F7F6A">
        <w:rPr>
          <w:rFonts w:ascii="Times New Roman" w:hAnsi="Times New Roman" w:cs="Times New Roman"/>
        </w:rPr>
        <w:t xml:space="preserve">F </w:t>
      </w:r>
      <w:r w:rsidRPr="00D27092">
        <w:rPr>
          <w:rFonts w:ascii="Times New Roman" w:hAnsi="Times New Roman" w:cs="Times New Roman"/>
        </w:rPr>
        <w:t xml:space="preserve">in </w:t>
      </w:r>
      <w:r w:rsidRPr="00D27092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D27092">
        <w:rPr>
          <w:rFonts w:ascii="Times New Roman" w:hAnsi="Times New Roman" w:cs="Times New Roman"/>
          <w:i/>
          <w:iCs/>
        </w:rPr>
        <w:t>xanthus</w:t>
      </w:r>
      <w:proofErr w:type="spellEnd"/>
      <w:r w:rsidRPr="00D27092">
        <w:rPr>
          <w:rFonts w:ascii="Times New Roman" w:hAnsi="Times New Roman" w:cs="Times New Roman"/>
          <w:i/>
          <w:iCs/>
        </w:rPr>
        <w:t xml:space="preserve"> </w:t>
      </w:r>
      <w:r w:rsidRPr="00D27092">
        <w:rPr>
          <w:rFonts w:ascii="Times New Roman" w:hAnsi="Times New Roman" w:cs="Times New Roman"/>
        </w:rPr>
        <w:t>DK1622.</w:t>
      </w:r>
      <w:r w:rsidRPr="00D27092">
        <w:rPr>
          <w:rFonts w:ascii="Times New Roman" w:hAnsi="Times New Roman" w:cs="Times New Roman"/>
          <w:color w:val="000000" w:themeColor="text1"/>
        </w:rPr>
        <w:t xml:space="preserve"> The proteins</w:t>
      </w:r>
      <w:r w:rsidR="007F7F6A" w:rsidRPr="007F7F6A">
        <w:t xml:space="preserve"> </w:t>
      </w:r>
      <w:r w:rsidR="007F7F6A" w:rsidRPr="007F7F6A">
        <w:rPr>
          <w:rFonts w:ascii="Times New Roman" w:hAnsi="Times New Roman" w:cs="Times New Roman"/>
          <w:color w:val="000000" w:themeColor="text1"/>
        </w:rPr>
        <w:t>interacting with MXAN_4468</w:t>
      </w:r>
      <w:r w:rsidRPr="00D27092">
        <w:rPr>
          <w:rFonts w:ascii="Times New Roman" w:hAnsi="Times New Roman" w:cs="Times New Roman"/>
          <w:color w:val="000000" w:themeColor="text1"/>
        </w:rPr>
        <w:t xml:space="preserve"> that were absent in the results of D61V or D61F are in the </w:t>
      </w:r>
      <w:r w:rsidR="00053AE5" w:rsidRPr="00D27092">
        <w:rPr>
          <w:rFonts w:ascii="Times New Roman" w:hAnsi="Times New Roman" w:cs="Times New Roman"/>
          <w:color w:val="000000" w:themeColor="text1"/>
        </w:rPr>
        <w:t>colored</w:t>
      </w:r>
      <w:r w:rsidRPr="00D27092">
        <w:rPr>
          <w:rFonts w:ascii="Times New Roman" w:hAnsi="Times New Roman" w:cs="Times New Roman"/>
          <w:color w:val="000000" w:themeColor="text1"/>
        </w:rPr>
        <w:t xml:space="preserve"> background.</w:t>
      </w:r>
    </w:p>
    <w:tbl>
      <w:tblPr>
        <w:tblW w:w="135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418"/>
        <w:gridCol w:w="3969"/>
        <w:gridCol w:w="6378"/>
      </w:tblGrid>
      <w:tr w:rsidR="00DD26FD" w:rsidRPr="00A552B7" w14:paraId="76FBFC30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0D8F51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E3E8AF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rotein ID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066980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rotein Nam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AE3FA0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GO-Molecular Function</w:t>
            </w:r>
          </w:p>
        </w:tc>
      </w:tr>
      <w:tr w:rsidR="007F7F6A" w:rsidRPr="00A552B7" w14:paraId="15FA4B69" w14:textId="77777777" w:rsidTr="003A20DE">
        <w:trPr>
          <w:trHeight w:val="213"/>
          <w:jc w:val="center"/>
        </w:trPr>
        <w:tc>
          <w:tcPr>
            <w:tcW w:w="13598" w:type="dxa"/>
            <w:gridSpan w:val="4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</w:tcPr>
          <w:p w14:paraId="2E914469" w14:textId="7C7DAEFB" w:rsidR="007F7F6A" w:rsidRPr="000C1DA5" w:rsidRDefault="007F7F6A" w:rsidP="007F7F6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b/>
                <w:bCs/>
                <w:kern w:val="0"/>
                <w:szCs w:val="21"/>
              </w:rPr>
            </w:pPr>
            <w:r w:rsidRPr="000C1DA5">
              <w:rPr>
                <w:rFonts w:eastAsia="微软雅黑"/>
                <w:b/>
                <w:bCs/>
                <w:kern w:val="0"/>
                <w:szCs w:val="21"/>
              </w:rPr>
              <w:t>Proteins potentially interacting with MXAN_4468</w:t>
            </w:r>
          </w:p>
        </w:tc>
      </w:tr>
      <w:tr w:rsidR="00DD26FD" w:rsidRPr="00A552B7" w14:paraId="09387644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C06C43C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0391</w:t>
            </w:r>
          </w:p>
        </w:tc>
        <w:tc>
          <w:tcPr>
            <w:tcW w:w="141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AA302F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FB1</w:t>
            </w:r>
          </w:p>
        </w:tc>
        <w:tc>
          <w:tcPr>
            <w:tcW w:w="396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AB4CCE4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Oxidoreductase</w:t>
            </w:r>
          </w:p>
        </w:tc>
        <w:tc>
          <w:tcPr>
            <w:tcW w:w="637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250B8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oxidoreductase activity [GO:0016491]</w:t>
            </w:r>
          </w:p>
        </w:tc>
      </w:tr>
      <w:tr w:rsidR="00DD26FD" w:rsidRPr="00A552B7" w14:paraId="4EF97D63" w14:textId="77777777" w:rsidTr="00DD26FD">
        <w:trPr>
          <w:trHeight w:val="276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61DCCF8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04D1DC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VH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97B893F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tRNA uridine enzyme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MnmG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34D13B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flavin adenine dinucleotide binding [GO:0050660]</w:t>
            </w:r>
          </w:p>
        </w:tc>
      </w:tr>
      <w:tr w:rsidR="00DD26FD" w:rsidRPr="00A552B7" w14:paraId="4A0E7998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44C241E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5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81274F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6I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71E921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uccinate--CoA ligase subunit beta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AD7F63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43420BC9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85BAABD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10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FB1EB6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7R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7A19B7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lycine--tRNA ligase beta subunit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D659D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rginine-tRNA ligase activity [GO:0004814]</w:t>
            </w:r>
          </w:p>
        </w:tc>
      </w:tr>
      <w:tr w:rsidR="00DD26FD" w:rsidRPr="00A552B7" w14:paraId="41CCF537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7CB0711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45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2DB0A5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VL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8288C6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NA polymerase sigma-70 fac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9F8C0F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NA binding [GO:0003677]</w:t>
            </w:r>
          </w:p>
        </w:tc>
      </w:tr>
      <w:tr w:rsidR="00DD26FD" w:rsidRPr="00A552B7" w14:paraId="06231F9C" w14:textId="77777777" w:rsidTr="00650A7C">
        <w:trPr>
          <w:trHeight w:val="250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EE809AE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475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6C85C1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353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F8185D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Chemotaxis protein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CheA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F87EBF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hosphorelay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ensor kinase activity [GO:0000155]</w:t>
            </w:r>
          </w:p>
        </w:tc>
      </w:tr>
      <w:tr w:rsidR="00DD26FD" w:rsidRPr="00A552B7" w14:paraId="4945CB2F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C805C52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4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362758E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VM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344922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lycosyl transferase, group 1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8A83D5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ferase activity [GO:0016757]</w:t>
            </w:r>
          </w:p>
        </w:tc>
      </w:tr>
      <w:tr w:rsidR="00DD26FD" w:rsidRPr="00A552B7" w14:paraId="37E78F09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59093BB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1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680359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WB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F95A93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B89936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etallopeptidase activity [GO:0008237]</w:t>
            </w:r>
          </w:p>
        </w:tc>
      </w:tr>
      <w:tr w:rsidR="00DD26FD" w:rsidRPr="00A552B7" w14:paraId="6A2AC73E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96718D9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18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33108B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WC3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B28EE36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lycosyl transfer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C47664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ferase activity [GO:0016740]</w:t>
            </w:r>
          </w:p>
        </w:tc>
      </w:tr>
      <w:tr w:rsidR="00DD26FD" w:rsidRPr="00A552B7" w14:paraId="6D583033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62A8A7E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15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90FA5A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WF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852625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ibose-phosphate pyrophosphokin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9279D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nase activity [GO:0016301]</w:t>
            </w:r>
          </w:p>
        </w:tc>
      </w:tr>
      <w:tr w:rsidR="00DD26FD" w:rsidRPr="00A552B7" w14:paraId="13B7A2A6" w14:textId="77777777" w:rsidTr="00650A7C">
        <w:trPr>
          <w:trHeight w:val="266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B3DF64E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705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31F103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WQ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9BCD30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ensory box histidine kin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BF8D2B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hosphorelay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ensor kinase activity [GO:0000155]</w:t>
            </w:r>
          </w:p>
        </w:tc>
      </w:tr>
      <w:tr w:rsidR="00DD26FD" w:rsidRPr="00A552B7" w14:paraId="06807CEF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6E785C3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68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B0339F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X6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5D2C3E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OmpA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1B2E17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lcium ion binding [GO:0005509]</w:t>
            </w:r>
          </w:p>
        </w:tc>
      </w:tr>
      <w:tr w:rsidR="00DD26FD" w:rsidRPr="00A552B7" w14:paraId="59BA079E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A45831E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61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7C3C26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ZA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C05E594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945116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6AB5EE99" w14:textId="77777777" w:rsidTr="00650A7C">
        <w:trPr>
          <w:trHeight w:val="247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0C318C1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696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7999494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WZ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9E5E44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utative chemotaxis protein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CheA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E5F1" w:themeFill="accent1" w:themeFillTint="33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372806E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hosphorelay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ensor kinase activity [GO:0000155]</w:t>
            </w:r>
          </w:p>
        </w:tc>
      </w:tr>
      <w:tr w:rsidR="00DD26FD" w:rsidRPr="00A552B7" w14:paraId="2B46D1B2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08F6056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542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76FADA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1A0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26543B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RNA-splicing ligase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RtcB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1E3CD46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metal ion binding [GO:0046872]</w:t>
            </w:r>
          </w:p>
        </w:tc>
      </w:tr>
      <w:tr w:rsidR="00DD26FD" w:rsidRPr="00A552B7" w14:paraId="625A681B" w14:textId="77777777" w:rsidTr="00650A7C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6E75648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4992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3E5DFF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2H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4CE28C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utative transcriptional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400160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NA binding [GO:0003677]</w:t>
            </w:r>
          </w:p>
        </w:tc>
      </w:tr>
      <w:tr w:rsidR="00DD26FD" w:rsidRPr="00A552B7" w14:paraId="3927E842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158B1EB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486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2AE639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2U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73005F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FHA domain/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TonB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8622B6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34BA721B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B05FDA6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446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FE0A2B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3Y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7CE54E4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sponse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9B7A9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hosphorelay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ignal system [GO:0000160]</w:t>
            </w:r>
          </w:p>
        </w:tc>
      </w:tr>
      <w:tr w:rsidR="00DD26FD" w:rsidRPr="00A552B7" w14:paraId="44A833E8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FB856B0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lastRenderedPageBreak/>
              <w:t>MXAN_42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DE298D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4J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90D85EF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6D7ECE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73BEDD6B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3DC2AE5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780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0663DF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5W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D646EC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atatin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-like phospholipase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FB4CD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hydrolase activity [GO:0016787]</w:t>
            </w:r>
          </w:p>
        </w:tc>
      </w:tr>
      <w:tr w:rsidR="00DD26FD" w:rsidRPr="00A552B7" w14:paraId="57EDF762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C41367F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57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CD4A43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6G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4ADACF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D1AD3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455B13E1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F38487C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4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D41ADBE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6S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BB30CB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Heavy metal efflux pump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EFAC4C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tion transporter activity [GO:0008324]</w:t>
            </w:r>
          </w:p>
        </w:tc>
      </w:tr>
      <w:tr w:rsidR="00DD26FD" w:rsidRPr="00A552B7" w14:paraId="1432F987" w14:textId="77777777" w:rsidTr="00650A7C">
        <w:trPr>
          <w:trHeight w:val="23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2166A91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3092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1030F9F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7S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D7B2386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erine/threonine kinase family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0EA09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7DEF3055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29B6685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294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EB8B1D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86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E8A6CEE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Isochorismatase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family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81B45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talytic activity [GO:0003824]</w:t>
            </w:r>
          </w:p>
        </w:tc>
      </w:tr>
      <w:tr w:rsidR="00DD26FD" w:rsidRPr="00A552B7" w14:paraId="76129740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C1E33D3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2485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DB704B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9G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13D8D6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NA topoisomerase 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1662126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44769775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2417A8B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225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5070FE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A4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AFA9A0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NF2/helicase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AF357A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331E2068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49D2BAA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963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CA0C92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AX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F5210C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A5A3E8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0CF40B83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5CDFB51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81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A2F1B7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BB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C3E1B5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5ABDAC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5169E87A" w14:textId="77777777" w:rsidTr="00C8120E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96A5B90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75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04754E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BG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B91784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criptional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C07C35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NA binding [GO:0003677]</w:t>
            </w:r>
          </w:p>
        </w:tc>
      </w:tr>
      <w:tr w:rsidR="00DD26FD" w:rsidRPr="00A552B7" w14:paraId="63EB2FE2" w14:textId="77777777" w:rsidTr="00C8120E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7086776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66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875FD3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BQ3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180480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Serine/threonine kinase protein 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570F1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nase activity [GO:0016301]</w:t>
            </w:r>
          </w:p>
        </w:tc>
      </w:tr>
      <w:tr w:rsidR="00DD26FD" w:rsidRPr="00A552B7" w14:paraId="40DCC1A8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098F054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42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648B0B1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CE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7DAF388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seudouridine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ynth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18CF7D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pseudouridine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synthase activity [GO:0009982]</w:t>
            </w:r>
          </w:p>
        </w:tc>
      </w:tr>
      <w:tr w:rsidR="00DD26FD" w:rsidRPr="00A552B7" w14:paraId="736FD95F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FFE1C4D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102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290A0C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DI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1739316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lycosyl transfer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9DE625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ferase activity [GO:0016740]</w:t>
            </w:r>
          </w:p>
        </w:tc>
      </w:tr>
      <w:tr w:rsidR="00DD26FD" w:rsidRPr="00A552B7" w14:paraId="7E04DA21" w14:textId="77777777" w:rsidTr="00C8120E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4F317EF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090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CEA0092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DV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824A53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igma-54 transcriptional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CC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0E360CA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2AB90A4A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B311F66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0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468E45D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F0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5B198B3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tion-binding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DFE9578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-</w:t>
            </w:r>
          </w:p>
        </w:tc>
      </w:tr>
      <w:tr w:rsidR="00DD26FD" w:rsidRPr="00A552B7" w14:paraId="5FDEDFF9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7CC8FBA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0265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DB29A0E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FM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7CCC980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Serine/threonine protein kin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5B191B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TP binding [GO:0005524]</w:t>
            </w:r>
          </w:p>
        </w:tc>
      </w:tr>
      <w:tr w:rsidR="00DD26FD" w:rsidRPr="00A552B7" w14:paraId="337ADDFE" w14:textId="77777777" w:rsidTr="00C8120E">
        <w:trPr>
          <w:trHeight w:val="235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DBDB" w:themeFill="accent2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4433205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672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DBDB" w:themeFill="accent2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0E2A623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CXN0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DBDB" w:themeFill="accent2" w:themeFillTint="33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20C48A9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Heat-inducible transcription repress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DBDB" w:themeFill="accent2" w:themeFillTint="33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4C3AD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NA binding [GO:0003677]</w:t>
            </w:r>
          </w:p>
        </w:tc>
      </w:tr>
      <w:tr w:rsidR="00DD26FD" w:rsidRPr="00A552B7" w14:paraId="502BE4BC" w14:textId="77777777" w:rsidTr="00DD26FD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BA32B79" w14:textId="77777777" w:rsidR="00DD26FD" w:rsidRPr="00E4783F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783F">
              <w:rPr>
                <w:rFonts w:eastAsia="微软雅黑"/>
                <w:kern w:val="0"/>
                <w:szCs w:val="21"/>
              </w:rPr>
              <w:t>MXAN_0122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DC77E67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Q1DG1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948E6C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utative GTP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cyclohydrolase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II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CCAEE7C" w14:textId="77777777" w:rsidR="00DD26FD" w:rsidRPr="00A552B7" w:rsidRDefault="00DD26FD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TP binding [GO:0005525]</w:t>
            </w:r>
          </w:p>
        </w:tc>
      </w:tr>
      <w:tr w:rsidR="00F547F9" w:rsidRPr="00A552B7" w14:paraId="131A63D1" w14:textId="77777777" w:rsidTr="00D651E0">
        <w:trPr>
          <w:trHeight w:val="213"/>
          <w:jc w:val="center"/>
        </w:trPr>
        <w:tc>
          <w:tcPr>
            <w:tcW w:w="13598" w:type="dxa"/>
            <w:gridSpan w:val="4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</w:tcPr>
          <w:p w14:paraId="6B0DFFC7" w14:textId="4CD4CE5D" w:rsidR="00F547F9" w:rsidRPr="000C1DA5" w:rsidRDefault="00DD27F2" w:rsidP="00DD26FD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b/>
                <w:bCs/>
                <w:kern w:val="0"/>
                <w:szCs w:val="21"/>
              </w:rPr>
            </w:pPr>
            <w:bookmarkStart w:id="3" w:name="_Hlk88676411"/>
            <w:bookmarkStart w:id="4" w:name="_Hlk88676429"/>
            <w:r w:rsidRPr="000C1DA5">
              <w:rPr>
                <w:rFonts w:eastAsia="微软雅黑"/>
                <w:b/>
                <w:bCs/>
                <w:kern w:val="0"/>
                <w:szCs w:val="21"/>
              </w:rPr>
              <w:t>Proteins potentially interacting with MXAN_4468 D61</w:t>
            </w:r>
            <w:r w:rsidR="00E4783F" w:rsidRPr="000C1DA5">
              <w:rPr>
                <w:rFonts w:eastAsia="微软雅黑"/>
                <w:b/>
                <w:bCs/>
                <w:kern w:val="0"/>
                <w:szCs w:val="21"/>
              </w:rPr>
              <w:t>V</w:t>
            </w:r>
          </w:p>
        </w:tc>
      </w:tr>
      <w:bookmarkEnd w:id="3"/>
      <w:bookmarkEnd w:id="4"/>
      <w:tr w:rsidR="00DD27F2" w:rsidRPr="00A552B7" w14:paraId="7C8BF72D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50E4DE0" w14:textId="1D3BBA3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039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0CE4C03" w14:textId="1763157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FB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46ED6C" w14:textId="4F3B2F0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Oxidoreduct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0F3C5F" w14:textId="2C87ED3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oxidoreductase activity [GO:0016491]</w:t>
            </w:r>
          </w:p>
        </w:tc>
      </w:tr>
      <w:tr w:rsidR="00DD27F2" w:rsidRPr="00A552B7" w14:paraId="6A5CB130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FEE724" w14:textId="75A54B3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7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F5F924" w14:textId="6143B28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CVH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63A23D" w14:textId="7D24E9B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 xml:space="preserve">tRNA uridine enzyme </w:t>
            </w:r>
            <w:proofErr w:type="spellStart"/>
            <w:r w:rsidRPr="00EB7880">
              <w:t>MnmG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953AE91" w14:textId="0C27EBC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flavin adenine dinucleotide binding [GO:0050660]</w:t>
            </w:r>
          </w:p>
        </w:tc>
      </w:tr>
      <w:tr w:rsidR="00DD27F2" w:rsidRPr="00A552B7" w14:paraId="22BB5A0E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FB84C4" w14:textId="728DDFE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35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212327" w14:textId="47D479B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6I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4E61BE" w14:textId="3D4F1E3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Succinate--CoA ligase subunit beta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086FF2" w14:textId="1F4682D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ATP binding [GO:0005524]</w:t>
            </w:r>
          </w:p>
        </w:tc>
      </w:tr>
      <w:tr w:rsidR="00DD27F2" w:rsidRPr="00A552B7" w14:paraId="684BE981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3C69E3" w14:textId="6F17272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lastRenderedPageBreak/>
              <w:t>MXAN_310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5B70840" w14:textId="66471A2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7R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C4507A" w14:textId="50C423F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Glycine--tRNA ligase beta subunit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B5007E7" w14:textId="0FA478A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arginine-tRNA ligase activity [GO:0004814]</w:t>
            </w:r>
          </w:p>
        </w:tc>
      </w:tr>
      <w:tr w:rsidR="00DD27F2" w:rsidRPr="00A552B7" w14:paraId="79EB2113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5F7355" w14:textId="33B446F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71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D834A8" w14:textId="2612B44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CWB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68F464" w14:textId="369B56D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744E43" w14:textId="005E8B4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metallopeptidase activity [GO:0008237]</w:t>
            </w:r>
          </w:p>
        </w:tc>
      </w:tr>
      <w:tr w:rsidR="00DD27F2" w:rsidRPr="00A552B7" w14:paraId="79995C22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60D3B5" w14:textId="46113C1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68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A69FB2" w14:textId="1E3A30E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CX6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493A71" w14:textId="3972857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B7880">
              <w:t>OmpA</w:t>
            </w:r>
            <w:proofErr w:type="spellEnd"/>
            <w:r w:rsidRPr="00EB7880"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53E588" w14:textId="797678D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calcium ion binding [GO:0005509]</w:t>
            </w:r>
          </w:p>
        </w:tc>
      </w:tr>
      <w:tr w:rsidR="00DD27F2" w:rsidRPr="00A552B7" w14:paraId="63254E76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707A5E" w14:textId="51060DA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61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131EEB" w14:textId="7046486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CZA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996151A" w14:textId="5355ADD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B490D7" w14:textId="18FA804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1785665F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3FF436" w14:textId="5D16CFB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486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5889250" w14:textId="4F2CAA9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2U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361C09C" w14:textId="7F98C19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FHA domain/</w:t>
            </w:r>
            <w:proofErr w:type="spellStart"/>
            <w:r w:rsidRPr="00EB7880">
              <w:t>TonB</w:t>
            </w:r>
            <w:proofErr w:type="spellEnd"/>
            <w:r w:rsidRPr="00EB7880"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26E754" w14:textId="22477ED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587AC7A5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3B510B7" w14:textId="2BD9045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446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4F4441" w14:textId="3F889DC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3Y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FA2A2E" w14:textId="771AA8A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Response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312C3B" w14:textId="54C4C6B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B7880">
              <w:t>phosphorelay</w:t>
            </w:r>
            <w:proofErr w:type="spellEnd"/>
            <w:r w:rsidRPr="00EB7880">
              <w:t xml:space="preserve"> signal system [GO:0000160]</w:t>
            </w:r>
          </w:p>
        </w:tc>
      </w:tr>
      <w:tr w:rsidR="00DD27F2" w:rsidRPr="00A552B7" w14:paraId="0813A105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C27C005" w14:textId="1C082F3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42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BFE7B5F" w14:textId="0108884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4J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CFD994" w14:textId="3F600AB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DAFC73" w14:textId="6287036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64B0EEEA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14FD1A" w14:textId="709ADA0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3780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3EC8CD" w14:textId="7FAAA37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5W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AA5223" w14:textId="504F031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B7880">
              <w:t>Patatin</w:t>
            </w:r>
            <w:proofErr w:type="spellEnd"/>
            <w:r w:rsidRPr="00EB7880">
              <w:t>-like phospholipase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1DF79C" w14:textId="0236A65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hydrolase activity [GO:0016787]</w:t>
            </w:r>
          </w:p>
        </w:tc>
      </w:tr>
      <w:tr w:rsidR="00DD27F2" w:rsidRPr="00A552B7" w14:paraId="36A4DD68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CA7FA4" w14:textId="0597D2F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357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D8FA159" w14:textId="2C84F72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6G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2DCD63" w14:textId="040B084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A2D4B0B" w14:textId="36484F7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41A2161A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CEB4B9" w14:textId="0F1D39A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34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DF80429" w14:textId="6F3953F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6S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C4628D" w14:textId="05563F1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Heavy metal efflux pump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0583E7" w14:textId="58BDFBB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cation transporter activity [GO:0008324]</w:t>
            </w:r>
          </w:p>
        </w:tc>
      </w:tr>
      <w:tr w:rsidR="00DD27F2" w:rsidRPr="00A552B7" w14:paraId="2E4EA721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36AD8E" w14:textId="0B6D759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294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ACC65B" w14:textId="0144F5D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86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D423328" w14:textId="4D98776C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B7880">
              <w:t>Isochorismatase</w:t>
            </w:r>
            <w:proofErr w:type="spellEnd"/>
            <w:r w:rsidRPr="00EB7880">
              <w:t xml:space="preserve"> family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B14270" w14:textId="6D2A522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catalytic activity [GO:0003824]</w:t>
            </w:r>
          </w:p>
        </w:tc>
      </w:tr>
      <w:tr w:rsidR="00DD27F2" w:rsidRPr="00A552B7" w14:paraId="29AE68EF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A6E7675" w14:textId="0B9ED1B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2485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AC31556" w14:textId="66E0968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9G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9164BE0" w14:textId="50FB773C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 xml:space="preserve">DNA topoisomerase 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7699CB9" w14:textId="5A1A097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ATP binding [GO:0005524]</w:t>
            </w:r>
          </w:p>
        </w:tc>
      </w:tr>
      <w:tr w:rsidR="00DD27F2" w:rsidRPr="00A552B7" w14:paraId="74AEEA8D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FC58E4" w14:textId="33EB18A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225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5EAE1EB" w14:textId="5D1E0F3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A4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EE9CBF6" w14:textId="6539B80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SNF2/helicase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42832B" w14:textId="725677C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ATP binding [GO:0005524]</w:t>
            </w:r>
          </w:p>
        </w:tc>
      </w:tr>
      <w:tr w:rsidR="00DD27F2" w:rsidRPr="00A552B7" w14:paraId="33C98871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690C92" w14:textId="7A3D075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1963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1425DD" w14:textId="124EB75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AX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FD6D9E" w14:textId="70DB993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633A8B" w14:textId="3392617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035B62AC" w14:textId="77777777" w:rsidTr="00B2636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841564" w14:textId="11B22E4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B7880">
              <w:t>MXAN_181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3592F7" w14:textId="7BA74DE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Q1DBB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53EE50" w14:textId="5C63D85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EA5212" w14:textId="7D6FDB4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B7880">
              <w:t>-</w:t>
            </w:r>
          </w:p>
        </w:tc>
      </w:tr>
      <w:tr w:rsidR="00DD27F2" w:rsidRPr="00A552B7" w14:paraId="44CB0576" w14:textId="77777777" w:rsidTr="005E5F4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3E503B3" w14:textId="49BE215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432FE">
              <w:t>MXAN_142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3CBD21A" w14:textId="1E116CF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Q1DCE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4814C0" w14:textId="1D8EAE6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432FE">
              <w:t>Pseudouridine</w:t>
            </w:r>
            <w:proofErr w:type="spellEnd"/>
            <w:r w:rsidRPr="00E432FE">
              <w:t xml:space="preserve"> synth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50D367" w14:textId="05C486E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E432FE">
              <w:t>pseudouridine</w:t>
            </w:r>
            <w:proofErr w:type="spellEnd"/>
            <w:r w:rsidRPr="00E432FE">
              <w:t xml:space="preserve"> synthase activity [GO:0009982]</w:t>
            </w:r>
          </w:p>
        </w:tc>
      </w:tr>
      <w:tr w:rsidR="00DD27F2" w:rsidRPr="00A552B7" w14:paraId="6E9405A1" w14:textId="77777777" w:rsidTr="005E5F4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913401" w14:textId="5F76E55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432FE">
              <w:t>MXAN_102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84FDC0" w14:textId="6F49FE2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Q1DDI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07A477" w14:textId="04A7B7B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Glycosyl transfer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3D2A7E" w14:textId="313FE57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transferase activity [GO:0016740]</w:t>
            </w:r>
          </w:p>
        </w:tc>
      </w:tr>
      <w:tr w:rsidR="00DD27F2" w:rsidRPr="00A552B7" w14:paraId="51A9F005" w14:textId="77777777" w:rsidTr="005E5F4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5D528B" w14:textId="7B51BA1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432FE">
              <w:t>MXAN_0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34847A" w14:textId="095E3F8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Q1DF0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CAF80A" w14:textId="7FB9140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Cation-binding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9A688F" w14:textId="7A41805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-</w:t>
            </w:r>
          </w:p>
        </w:tc>
      </w:tr>
      <w:tr w:rsidR="00DD27F2" w:rsidRPr="00A552B7" w14:paraId="1DC010E4" w14:textId="77777777" w:rsidTr="005E5F4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988492" w14:textId="3DE688D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432FE">
              <w:t>MXAN_0265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722C1B0" w14:textId="501D63B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Q1DFM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6D3EF2" w14:textId="1287771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Serine/threonine protein kin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14CB18" w14:textId="71F080B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ATP binding [GO:0005524]</w:t>
            </w:r>
          </w:p>
        </w:tc>
      </w:tr>
      <w:tr w:rsidR="00DD27F2" w:rsidRPr="00A552B7" w14:paraId="5720DF79" w14:textId="77777777" w:rsidTr="005E5F46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FD5114" w14:textId="328825F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E432FE">
              <w:t>MXAN_0122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31C2788" w14:textId="2C250A8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Q1DG1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A25803E" w14:textId="2411FE2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 xml:space="preserve">Putative GTP </w:t>
            </w:r>
            <w:proofErr w:type="spellStart"/>
            <w:r w:rsidRPr="00E432FE">
              <w:t>cyclohydrolase</w:t>
            </w:r>
            <w:proofErr w:type="spellEnd"/>
            <w:r w:rsidRPr="00E432FE">
              <w:t xml:space="preserve"> II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B5C3B0" w14:textId="614F72C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E432FE">
              <w:t>GTP binding [GO:0005525]</w:t>
            </w:r>
          </w:p>
        </w:tc>
      </w:tr>
      <w:tr w:rsidR="00DD27F2" w:rsidRPr="00A552B7" w14:paraId="4D18DCC4" w14:textId="77777777" w:rsidTr="001E678D">
        <w:trPr>
          <w:trHeight w:val="213"/>
          <w:jc w:val="center"/>
        </w:trPr>
        <w:tc>
          <w:tcPr>
            <w:tcW w:w="13598" w:type="dxa"/>
            <w:gridSpan w:val="4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</w:tcPr>
          <w:p w14:paraId="6F6692C1" w14:textId="0D68FFBE" w:rsidR="00DD27F2" w:rsidRPr="000C1DA5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b/>
                <w:bCs/>
                <w:kern w:val="0"/>
                <w:szCs w:val="21"/>
              </w:rPr>
            </w:pPr>
            <w:r w:rsidRPr="000C1DA5">
              <w:rPr>
                <w:rFonts w:eastAsia="微软雅黑"/>
                <w:b/>
                <w:bCs/>
                <w:kern w:val="0"/>
                <w:szCs w:val="21"/>
              </w:rPr>
              <w:t>Proteins potentially interacting with MXAN_4468 D61</w:t>
            </w:r>
            <w:r w:rsidR="00E4783F" w:rsidRPr="000C1DA5">
              <w:rPr>
                <w:rFonts w:eastAsia="微软雅黑"/>
                <w:b/>
                <w:bCs/>
                <w:kern w:val="0"/>
                <w:szCs w:val="21"/>
              </w:rPr>
              <w:t>F</w:t>
            </w:r>
          </w:p>
        </w:tc>
      </w:tr>
      <w:tr w:rsidR="00DD27F2" w:rsidRPr="00A552B7" w14:paraId="55BD2C9D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164207" w14:textId="6A03E35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039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EFEA7E" w14:textId="3234E79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FB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03EFF6" w14:textId="32A4FF5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Oxidoreduct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19AAE0" w14:textId="7EE49FF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oxidoreductase activity [GO:0016491]</w:t>
            </w:r>
          </w:p>
        </w:tc>
      </w:tr>
      <w:tr w:rsidR="00DD27F2" w:rsidRPr="00A552B7" w14:paraId="5FAD4D22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E31DAC" w14:textId="23DAC8F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7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F62188" w14:textId="1B5D532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CVH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713446" w14:textId="664CA0D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 xml:space="preserve">tRNA uridine enzyme </w:t>
            </w:r>
            <w:proofErr w:type="spellStart"/>
            <w:r w:rsidRPr="00F35F95">
              <w:t>MnmG</w:t>
            </w:r>
            <w:proofErr w:type="spellEnd"/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EF4169" w14:textId="24C33A7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flavin adenine dinucleotide binding [GO:0050660]</w:t>
            </w:r>
          </w:p>
        </w:tc>
      </w:tr>
      <w:tr w:rsidR="00DD27F2" w:rsidRPr="00A552B7" w14:paraId="1A0255BD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D66EA5" w14:textId="70A793D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lastRenderedPageBreak/>
              <w:t>MXAN_35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5FB8D6" w14:textId="67DF956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6I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42BE2F" w14:textId="0773FC8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Succinate--CoA ligase subunit beta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87061D" w14:textId="07AB3B3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ATP binding [GO:0005524]</w:t>
            </w:r>
          </w:p>
        </w:tc>
      </w:tr>
      <w:tr w:rsidR="00DD27F2" w:rsidRPr="00A552B7" w14:paraId="32BAB7C9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8DC912A" w14:textId="4F0B1F4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310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B9DBAF" w14:textId="78BB6AB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7R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2DCA34" w14:textId="48F8CCDC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Glycine--tRNA ligase beta subunit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8B2E9A8" w14:textId="0BD7F58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arginine-tRNA ligase activity [GO:0004814]</w:t>
            </w:r>
          </w:p>
        </w:tc>
      </w:tr>
      <w:tr w:rsidR="00DD27F2" w:rsidRPr="00A552B7" w14:paraId="699AACCF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368FCE" w14:textId="76F4160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71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37C526" w14:textId="0CFF369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CWB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93319F" w14:textId="35DECD9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4E39367" w14:textId="3F813E2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metallopeptidase activity [GO:0008237]</w:t>
            </w:r>
          </w:p>
        </w:tc>
      </w:tr>
      <w:tr w:rsidR="00DD27F2" w:rsidRPr="00A552B7" w14:paraId="5F9FDA18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C6DE2C" w14:textId="5C39DEB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689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4611AE" w14:textId="3321108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CX6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2115EF" w14:textId="1684F2C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F35F95">
              <w:t>OmpA</w:t>
            </w:r>
            <w:proofErr w:type="spellEnd"/>
            <w:r w:rsidRPr="00F35F95"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531D83" w14:textId="056271F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calcium ion binding [GO:0005509]</w:t>
            </w:r>
          </w:p>
        </w:tc>
      </w:tr>
      <w:tr w:rsidR="00DD27F2" w:rsidRPr="00A552B7" w14:paraId="37F33127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9F91C1" w14:textId="2CBA067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614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2A79306" w14:textId="7797BE6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CZA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C014F6" w14:textId="136F685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F0FBA9" w14:textId="3402374F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-</w:t>
            </w:r>
          </w:p>
        </w:tc>
      </w:tr>
      <w:tr w:rsidR="00DD27F2" w:rsidRPr="00A552B7" w14:paraId="5B6B30FA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DAD90A" w14:textId="54108E8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486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C547F2" w14:textId="1A3930D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2U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65FDA8" w14:textId="1F140A8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FHA domain/</w:t>
            </w:r>
            <w:proofErr w:type="spellStart"/>
            <w:r w:rsidRPr="00F35F95">
              <w:t>TonB</w:t>
            </w:r>
            <w:proofErr w:type="spellEnd"/>
            <w:r w:rsidRPr="00F35F95">
              <w:t xml:space="preserve">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4C101B4" w14:textId="5EE526D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-</w:t>
            </w:r>
          </w:p>
        </w:tc>
      </w:tr>
      <w:tr w:rsidR="00DD27F2" w:rsidRPr="00A552B7" w14:paraId="32FB147D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1B8CB1" w14:textId="180F4C9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446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F1468F" w14:textId="1DF8F6F9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3Y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2C90C5" w14:textId="73276CF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Response regulator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BAD7F0" w14:textId="4A8B6C7C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F35F95">
              <w:t>phosphorelay</w:t>
            </w:r>
            <w:proofErr w:type="spellEnd"/>
            <w:r w:rsidRPr="00F35F95">
              <w:t xml:space="preserve"> signal system [GO:0000160]</w:t>
            </w:r>
          </w:p>
        </w:tc>
      </w:tr>
      <w:tr w:rsidR="00DD27F2" w:rsidRPr="00A552B7" w14:paraId="4BBB3598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187434" w14:textId="61CDB28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42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2EC523" w14:textId="2B46CAF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4J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4D85D0" w14:textId="55E480F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135BF2" w14:textId="3A33DEB7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-</w:t>
            </w:r>
          </w:p>
        </w:tc>
      </w:tr>
      <w:tr w:rsidR="00DD27F2" w:rsidRPr="00A552B7" w14:paraId="227FB976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2257F9" w14:textId="72F3F6A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357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95EFEE" w14:textId="144A859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6G2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225CB2" w14:textId="09F4B82C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4AED56" w14:textId="0C4A253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-</w:t>
            </w:r>
          </w:p>
        </w:tc>
      </w:tr>
      <w:tr w:rsidR="00DD27F2" w:rsidRPr="00A552B7" w14:paraId="4998A137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9ABC2F" w14:textId="1381549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3449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32454B" w14:textId="6396060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6S7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992F95" w14:textId="0D71519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Heavy metal efflux pump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AC318BC" w14:textId="4F531585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cation transporter activity [GO:0008324]</w:t>
            </w:r>
          </w:p>
        </w:tc>
      </w:tr>
      <w:tr w:rsidR="00DD27F2" w:rsidRPr="00A552B7" w14:paraId="56451326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453791" w14:textId="416D7418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294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715DFE" w14:textId="1F0BA25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866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82F821B" w14:textId="1C5F095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F35F95">
              <w:t>Isochorismatase</w:t>
            </w:r>
            <w:proofErr w:type="spellEnd"/>
            <w:r w:rsidRPr="00F35F95">
              <w:t xml:space="preserve"> family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9F45CA" w14:textId="04F546FD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catalytic activity [GO:0003824]</w:t>
            </w:r>
          </w:p>
        </w:tc>
      </w:tr>
      <w:tr w:rsidR="00DD27F2" w:rsidRPr="00A552B7" w14:paraId="5EF81A55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345037" w14:textId="50B1143A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2485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F624BF" w14:textId="3461D76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9G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FEC9A42" w14:textId="289063B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 xml:space="preserve">DNA topoisomerase 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E6E551" w14:textId="464DC476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ATP binding [GO:0005524]</w:t>
            </w:r>
          </w:p>
        </w:tc>
      </w:tr>
      <w:tr w:rsidR="00DD27F2" w:rsidRPr="00A552B7" w14:paraId="743ADE46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559EE2" w14:textId="3076B511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2258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BD33D1" w14:textId="550D0A9E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A44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79D289" w14:textId="705D2723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SNF2/helicase domain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8EA41D" w14:textId="40B35E74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ATP binding [GO:0005524]</w:t>
            </w:r>
          </w:p>
        </w:tc>
      </w:tr>
      <w:tr w:rsidR="00DD27F2" w:rsidRPr="00A552B7" w14:paraId="7CADAA20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6DCB3D" w14:textId="3C3B61F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F35F95">
              <w:t>MXAN_1963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1AB043" w14:textId="4D2AABDB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Q1DAX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E8D0A8" w14:textId="790FC9F2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C99A077" w14:textId="6DC33D80" w:rsidR="00DD27F2" w:rsidRPr="00A552B7" w:rsidRDefault="00DD27F2" w:rsidP="00DD27F2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F35F95">
              <w:t>-</w:t>
            </w:r>
          </w:p>
        </w:tc>
      </w:tr>
      <w:tr w:rsidR="00E4783F" w:rsidRPr="00A552B7" w14:paraId="3D522DB3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C9C50F" w14:textId="0A13213B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MXAN_1816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99C171" w14:textId="1AEE8A3C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Q1DBB1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9EE297" w14:textId="4C39E34F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Uncharacterized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67B330" w14:textId="63D21A6D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-</w:t>
            </w:r>
          </w:p>
        </w:tc>
      </w:tr>
      <w:tr w:rsidR="00E4783F" w:rsidRPr="00A552B7" w14:paraId="03F3A526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3D983DC" w14:textId="0E4CA171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MXAN_1421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A47C9E" w14:textId="2CDA175C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Q1DCE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4D903F" w14:textId="45BEFDD0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proofErr w:type="spellStart"/>
            <w:r w:rsidRPr="00941994">
              <w:t>Pseudouridine</w:t>
            </w:r>
            <w:proofErr w:type="spellEnd"/>
            <w:r w:rsidRPr="00941994">
              <w:t xml:space="preserve"> synth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A36201" w14:textId="4B1BE2CA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proofErr w:type="spellStart"/>
            <w:r w:rsidRPr="00941994">
              <w:t>pseudouridine</w:t>
            </w:r>
            <w:proofErr w:type="spellEnd"/>
            <w:r w:rsidRPr="00941994">
              <w:t xml:space="preserve"> synthase activity [GO:0009982]</w:t>
            </w:r>
          </w:p>
        </w:tc>
      </w:tr>
      <w:tr w:rsidR="00E4783F" w:rsidRPr="00A552B7" w14:paraId="459DB169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BAC55C5" w14:textId="07D82B24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MXAN_1027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632A28" w14:textId="0AFBA9B2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Q1DDI5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54EDDD" w14:textId="73A9CC2E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Glycosyl transferase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5360D01" w14:textId="540AFB98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transferase activity [GO:0016740]</w:t>
            </w:r>
          </w:p>
        </w:tc>
      </w:tr>
      <w:tr w:rsidR="00E4783F" w:rsidRPr="00A552B7" w14:paraId="310991A0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2F6BE0" w14:textId="4462CBDD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MXAN_0494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64A4E43" w14:textId="1D33A85E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Q1DF09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BA92AAC" w14:textId="61CED1C6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Cation-binding protein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D6C328" w14:textId="5652788A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-</w:t>
            </w:r>
          </w:p>
        </w:tc>
      </w:tr>
      <w:tr w:rsidR="00E4783F" w:rsidRPr="00A552B7" w14:paraId="7B724552" w14:textId="77777777" w:rsidTr="004B15D3">
        <w:trPr>
          <w:trHeight w:val="213"/>
          <w:jc w:val="center"/>
        </w:trPr>
        <w:tc>
          <w:tcPr>
            <w:tcW w:w="183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195218" w14:textId="34E71748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MXAN_0122</w:t>
            </w:r>
          </w:p>
        </w:tc>
        <w:tc>
          <w:tcPr>
            <w:tcW w:w="141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56F5B34" w14:textId="2074F422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Q1DG18</w:t>
            </w:r>
          </w:p>
        </w:tc>
        <w:tc>
          <w:tcPr>
            <w:tcW w:w="396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0AB6BA" w14:textId="41C68110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 xml:space="preserve">Putative GTP </w:t>
            </w:r>
            <w:proofErr w:type="spellStart"/>
            <w:r w:rsidRPr="00941994">
              <w:t>cyclohydrolase</w:t>
            </w:r>
            <w:proofErr w:type="spellEnd"/>
            <w:r w:rsidRPr="00941994">
              <w:t xml:space="preserve"> II</w:t>
            </w:r>
          </w:p>
        </w:tc>
        <w:tc>
          <w:tcPr>
            <w:tcW w:w="63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10D96F" w14:textId="77520BF1" w:rsidR="00E4783F" w:rsidRPr="00F35F95" w:rsidRDefault="00E4783F" w:rsidP="00E4783F">
            <w:pPr>
              <w:widowControl/>
              <w:adjustRightInd w:val="0"/>
              <w:snapToGrid w:val="0"/>
              <w:spacing w:before="60" w:after="60"/>
              <w:jc w:val="center"/>
            </w:pPr>
            <w:r w:rsidRPr="00941994">
              <w:t>GTP binding [GO:0005525]</w:t>
            </w:r>
          </w:p>
        </w:tc>
      </w:tr>
      <w:bookmarkEnd w:id="0"/>
      <w:bookmarkEnd w:id="1"/>
      <w:bookmarkEnd w:id="2"/>
    </w:tbl>
    <w:p w14:paraId="08170654" w14:textId="3D502C7D" w:rsidR="00DD26FD" w:rsidRPr="00A552B7" w:rsidRDefault="00DD26FD" w:rsidP="00CA5BFA">
      <w:pPr>
        <w:widowControl/>
        <w:spacing w:after="200" w:line="220" w:lineRule="atLeast"/>
        <w:jc w:val="left"/>
        <w:rPr>
          <w:kern w:val="0"/>
          <w:sz w:val="24"/>
        </w:rPr>
      </w:pPr>
    </w:p>
    <w:sectPr w:rsidR="00DD26FD" w:rsidRPr="00A552B7" w:rsidSect="000C1DA5">
      <w:pgSz w:w="16838" w:h="11906" w:orient="landscape"/>
      <w:pgMar w:top="1361" w:right="1440" w:bottom="136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9CF52" w14:textId="77777777" w:rsidR="002B22A2" w:rsidRDefault="002B22A2" w:rsidP="00283108">
      <w:r>
        <w:separator/>
      </w:r>
    </w:p>
  </w:endnote>
  <w:endnote w:type="continuationSeparator" w:id="0">
    <w:p w14:paraId="0AC7CB86" w14:textId="77777777" w:rsidR="002B22A2" w:rsidRDefault="002B22A2" w:rsidP="002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40619" w14:textId="77777777" w:rsidR="002B22A2" w:rsidRDefault="002B22A2" w:rsidP="00283108">
      <w:r>
        <w:separator/>
      </w:r>
    </w:p>
  </w:footnote>
  <w:footnote w:type="continuationSeparator" w:id="0">
    <w:p w14:paraId="788F928A" w14:textId="77777777" w:rsidR="002B22A2" w:rsidRDefault="002B22A2" w:rsidP="00283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0533"/>
    <w:multiLevelType w:val="multilevel"/>
    <w:tmpl w:val="63EA8CBE"/>
    <w:lvl w:ilvl="0">
      <w:start w:val="2"/>
      <w:numFmt w:val="decimal"/>
      <w:lvlText w:val="%1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360"/>
        </w:tabs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900"/>
        </w:tabs>
        <w:ind w:left="-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1080"/>
        </w:tabs>
        <w:ind w:left="-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1620"/>
        </w:tabs>
        <w:ind w:left="-1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1800"/>
        </w:tabs>
        <w:ind w:left="-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520"/>
        </w:tabs>
        <w:ind w:left="-2520" w:hanging="1800"/>
      </w:pPr>
      <w:rPr>
        <w:rFonts w:hint="default"/>
      </w:rPr>
    </w:lvl>
  </w:abstractNum>
  <w:abstractNum w:abstractNumId="1" w15:restartNumberingAfterBreak="0">
    <w:nsid w:val="0C04261A"/>
    <w:multiLevelType w:val="multilevel"/>
    <w:tmpl w:val="7F7C5D4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070"/>
        </w:tabs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30"/>
        </w:tabs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90"/>
        </w:tabs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400"/>
        </w:tabs>
        <w:ind w:left="5400" w:hanging="1800"/>
      </w:pPr>
      <w:rPr>
        <w:rFonts w:hint="default"/>
      </w:rPr>
    </w:lvl>
  </w:abstractNum>
  <w:abstractNum w:abstractNumId="2" w15:restartNumberingAfterBreak="0">
    <w:nsid w:val="25474211"/>
    <w:multiLevelType w:val="hybridMultilevel"/>
    <w:tmpl w:val="7304FEBC"/>
    <w:lvl w:ilvl="0" w:tplc="05C6C56C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9E7FDE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37B97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673C1C"/>
    <w:multiLevelType w:val="hybridMultilevel"/>
    <w:tmpl w:val="C600A950"/>
    <w:lvl w:ilvl="0" w:tplc="E16447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E0414B"/>
    <w:multiLevelType w:val="multilevel"/>
    <w:tmpl w:val="1D16257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52A24A8E"/>
    <w:multiLevelType w:val="hybridMultilevel"/>
    <w:tmpl w:val="460A6678"/>
    <w:lvl w:ilvl="0" w:tplc="918896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187E12"/>
    <w:multiLevelType w:val="hybridMultilevel"/>
    <w:tmpl w:val="9F0C34E2"/>
    <w:lvl w:ilvl="0" w:tplc="8D684B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jY1tTA3NjA3MLJU0lEKTi0uzszPAykwrwUAjJhqQ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a20fz10p5zxeataupwa560sr0a05vf0pd&quot;&gt;My EndNote Library Copy&lt;record-ids&gt;&lt;item&gt;20&lt;/item&gt;&lt;item&gt;38&lt;/item&gt;&lt;item&gt;39&lt;/item&gt;&lt;item&gt;154&lt;/item&gt;&lt;item&gt;161&lt;/item&gt;&lt;item&gt;171&lt;/item&gt;&lt;item&gt;182&lt;/item&gt;&lt;item&gt;183&lt;/item&gt;&lt;item&gt;184&lt;/item&gt;&lt;item&gt;185&lt;/item&gt;&lt;item&gt;193&lt;/item&gt;&lt;item&gt;233&lt;/item&gt;&lt;item&gt;234&lt;/item&gt;&lt;item&gt;235&lt;/item&gt;&lt;item&gt;277&lt;/item&gt;&lt;item&gt;281&lt;/item&gt;&lt;item&gt;283&lt;/item&gt;&lt;item&gt;284&lt;/item&gt;&lt;item&gt;285&lt;/item&gt;&lt;item&gt;301&lt;/item&gt;&lt;item&gt;309&lt;/item&gt;&lt;item&gt;349&lt;/item&gt;&lt;item&gt;350&lt;/item&gt;&lt;item&gt;351&lt;/item&gt;&lt;item&gt;352&lt;/item&gt;&lt;item&gt;355&lt;/item&gt;&lt;item&gt;356&lt;/item&gt;&lt;/record-ids&gt;&lt;/item&gt;&lt;/Libraries&gt;"/>
  </w:docVars>
  <w:rsids>
    <w:rsidRoot w:val="001C029E"/>
    <w:rsid w:val="000029FC"/>
    <w:rsid w:val="00003C45"/>
    <w:rsid w:val="00004A93"/>
    <w:rsid w:val="0001024E"/>
    <w:rsid w:val="000157E5"/>
    <w:rsid w:val="00015C96"/>
    <w:rsid w:val="00017143"/>
    <w:rsid w:val="00017583"/>
    <w:rsid w:val="000206BD"/>
    <w:rsid w:val="00022482"/>
    <w:rsid w:val="000229C5"/>
    <w:rsid w:val="000234BD"/>
    <w:rsid w:val="0002353D"/>
    <w:rsid w:val="00024E19"/>
    <w:rsid w:val="00026D88"/>
    <w:rsid w:val="00030165"/>
    <w:rsid w:val="00032AEF"/>
    <w:rsid w:val="00035AB7"/>
    <w:rsid w:val="00035B34"/>
    <w:rsid w:val="00041067"/>
    <w:rsid w:val="0004379E"/>
    <w:rsid w:val="00043F03"/>
    <w:rsid w:val="00044159"/>
    <w:rsid w:val="00044364"/>
    <w:rsid w:val="000461C6"/>
    <w:rsid w:val="00046AC6"/>
    <w:rsid w:val="00047F05"/>
    <w:rsid w:val="0005064C"/>
    <w:rsid w:val="00053A6B"/>
    <w:rsid w:val="00053AE5"/>
    <w:rsid w:val="00053DDF"/>
    <w:rsid w:val="000547F7"/>
    <w:rsid w:val="00054DF7"/>
    <w:rsid w:val="00060709"/>
    <w:rsid w:val="00060797"/>
    <w:rsid w:val="0006175F"/>
    <w:rsid w:val="00061820"/>
    <w:rsid w:val="00063680"/>
    <w:rsid w:val="00064061"/>
    <w:rsid w:val="00066E43"/>
    <w:rsid w:val="00074050"/>
    <w:rsid w:val="0007439A"/>
    <w:rsid w:val="00074439"/>
    <w:rsid w:val="00074C6E"/>
    <w:rsid w:val="000758CE"/>
    <w:rsid w:val="00076527"/>
    <w:rsid w:val="00082846"/>
    <w:rsid w:val="00083D8B"/>
    <w:rsid w:val="00085E46"/>
    <w:rsid w:val="00087C9C"/>
    <w:rsid w:val="00091037"/>
    <w:rsid w:val="000A01ED"/>
    <w:rsid w:val="000A0209"/>
    <w:rsid w:val="000A1381"/>
    <w:rsid w:val="000A318C"/>
    <w:rsid w:val="000A7226"/>
    <w:rsid w:val="000A7764"/>
    <w:rsid w:val="000B075A"/>
    <w:rsid w:val="000B0B37"/>
    <w:rsid w:val="000B4606"/>
    <w:rsid w:val="000B4D87"/>
    <w:rsid w:val="000B54B2"/>
    <w:rsid w:val="000B5861"/>
    <w:rsid w:val="000B6F8C"/>
    <w:rsid w:val="000C0285"/>
    <w:rsid w:val="000C1DA5"/>
    <w:rsid w:val="000C4182"/>
    <w:rsid w:val="000C542C"/>
    <w:rsid w:val="000C5525"/>
    <w:rsid w:val="000C6845"/>
    <w:rsid w:val="000C6C7D"/>
    <w:rsid w:val="000D0A1B"/>
    <w:rsid w:val="000D1028"/>
    <w:rsid w:val="000D123D"/>
    <w:rsid w:val="000D13D6"/>
    <w:rsid w:val="000D2758"/>
    <w:rsid w:val="000D4B46"/>
    <w:rsid w:val="000D60FF"/>
    <w:rsid w:val="000D62AF"/>
    <w:rsid w:val="000E011A"/>
    <w:rsid w:val="000E099E"/>
    <w:rsid w:val="000E0D55"/>
    <w:rsid w:val="000E20DA"/>
    <w:rsid w:val="000E2756"/>
    <w:rsid w:val="000E3E64"/>
    <w:rsid w:val="000F0D3D"/>
    <w:rsid w:val="000F0DDA"/>
    <w:rsid w:val="000F7ECF"/>
    <w:rsid w:val="0010081E"/>
    <w:rsid w:val="00105E4A"/>
    <w:rsid w:val="00106406"/>
    <w:rsid w:val="00106AAA"/>
    <w:rsid w:val="00106FD6"/>
    <w:rsid w:val="00107F8C"/>
    <w:rsid w:val="0011204B"/>
    <w:rsid w:val="00114966"/>
    <w:rsid w:val="00115232"/>
    <w:rsid w:val="00123F60"/>
    <w:rsid w:val="00124144"/>
    <w:rsid w:val="00124FF8"/>
    <w:rsid w:val="001250FB"/>
    <w:rsid w:val="001254A1"/>
    <w:rsid w:val="00131B94"/>
    <w:rsid w:val="00132889"/>
    <w:rsid w:val="001328F8"/>
    <w:rsid w:val="00135F38"/>
    <w:rsid w:val="00136282"/>
    <w:rsid w:val="00140202"/>
    <w:rsid w:val="001413BA"/>
    <w:rsid w:val="001424BC"/>
    <w:rsid w:val="001429F6"/>
    <w:rsid w:val="00144BCB"/>
    <w:rsid w:val="00146C0A"/>
    <w:rsid w:val="001518C7"/>
    <w:rsid w:val="00152692"/>
    <w:rsid w:val="001571DC"/>
    <w:rsid w:val="00165004"/>
    <w:rsid w:val="00167899"/>
    <w:rsid w:val="00174BE4"/>
    <w:rsid w:val="0017643A"/>
    <w:rsid w:val="001774E0"/>
    <w:rsid w:val="00177733"/>
    <w:rsid w:val="001818CE"/>
    <w:rsid w:val="00181CD7"/>
    <w:rsid w:val="0018332F"/>
    <w:rsid w:val="00183FDD"/>
    <w:rsid w:val="00187223"/>
    <w:rsid w:val="001903B0"/>
    <w:rsid w:val="00194927"/>
    <w:rsid w:val="00195D6F"/>
    <w:rsid w:val="00197F6E"/>
    <w:rsid w:val="001A08C0"/>
    <w:rsid w:val="001A2E9F"/>
    <w:rsid w:val="001A4165"/>
    <w:rsid w:val="001A54BE"/>
    <w:rsid w:val="001B20B8"/>
    <w:rsid w:val="001C029E"/>
    <w:rsid w:val="001C1410"/>
    <w:rsid w:val="001C1FB8"/>
    <w:rsid w:val="001C213E"/>
    <w:rsid w:val="001C352A"/>
    <w:rsid w:val="001D24F8"/>
    <w:rsid w:val="001D4A8D"/>
    <w:rsid w:val="001D5FBE"/>
    <w:rsid w:val="001E5046"/>
    <w:rsid w:val="001E50AB"/>
    <w:rsid w:val="001E5501"/>
    <w:rsid w:val="001E58DF"/>
    <w:rsid w:val="001E694E"/>
    <w:rsid w:val="001F2772"/>
    <w:rsid w:val="001F69DA"/>
    <w:rsid w:val="00200D04"/>
    <w:rsid w:val="00202B42"/>
    <w:rsid w:val="002039CF"/>
    <w:rsid w:val="002049C1"/>
    <w:rsid w:val="00205396"/>
    <w:rsid w:val="00207DB3"/>
    <w:rsid w:val="00211192"/>
    <w:rsid w:val="00213D6B"/>
    <w:rsid w:val="00217FEF"/>
    <w:rsid w:val="00222885"/>
    <w:rsid w:val="00222F08"/>
    <w:rsid w:val="00225244"/>
    <w:rsid w:val="00226BD6"/>
    <w:rsid w:val="00227E4C"/>
    <w:rsid w:val="002337F6"/>
    <w:rsid w:val="00237088"/>
    <w:rsid w:val="002401B8"/>
    <w:rsid w:val="0024025D"/>
    <w:rsid w:val="0024042E"/>
    <w:rsid w:val="00240D15"/>
    <w:rsid w:val="002410F4"/>
    <w:rsid w:val="00242DC0"/>
    <w:rsid w:val="00242E46"/>
    <w:rsid w:val="00245954"/>
    <w:rsid w:val="0024660F"/>
    <w:rsid w:val="00246B2F"/>
    <w:rsid w:val="002470B7"/>
    <w:rsid w:val="002507EC"/>
    <w:rsid w:val="00250F71"/>
    <w:rsid w:val="002518CD"/>
    <w:rsid w:val="00251D38"/>
    <w:rsid w:val="002529A6"/>
    <w:rsid w:val="00253D0C"/>
    <w:rsid w:val="00254F4F"/>
    <w:rsid w:val="00255347"/>
    <w:rsid w:val="00256BF0"/>
    <w:rsid w:val="00256E00"/>
    <w:rsid w:val="0025715A"/>
    <w:rsid w:val="00260223"/>
    <w:rsid w:val="00260947"/>
    <w:rsid w:val="00264CA3"/>
    <w:rsid w:val="00267AE1"/>
    <w:rsid w:val="00270A1F"/>
    <w:rsid w:val="00270BDA"/>
    <w:rsid w:val="002711A5"/>
    <w:rsid w:val="00271950"/>
    <w:rsid w:val="00271FF3"/>
    <w:rsid w:val="0027734D"/>
    <w:rsid w:val="00281787"/>
    <w:rsid w:val="00283108"/>
    <w:rsid w:val="002837C4"/>
    <w:rsid w:val="002839B5"/>
    <w:rsid w:val="002849B6"/>
    <w:rsid w:val="0028670B"/>
    <w:rsid w:val="00286A80"/>
    <w:rsid w:val="00292B61"/>
    <w:rsid w:val="002944D0"/>
    <w:rsid w:val="00296867"/>
    <w:rsid w:val="0029754E"/>
    <w:rsid w:val="002977C0"/>
    <w:rsid w:val="00297FAA"/>
    <w:rsid w:val="002A128E"/>
    <w:rsid w:val="002A3039"/>
    <w:rsid w:val="002A3D9E"/>
    <w:rsid w:val="002A4203"/>
    <w:rsid w:val="002A6F78"/>
    <w:rsid w:val="002B0B48"/>
    <w:rsid w:val="002B22A2"/>
    <w:rsid w:val="002C7142"/>
    <w:rsid w:val="002D1350"/>
    <w:rsid w:val="002D260F"/>
    <w:rsid w:val="002D272D"/>
    <w:rsid w:val="002D53B8"/>
    <w:rsid w:val="002E0306"/>
    <w:rsid w:val="002E0CA6"/>
    <w:rsid w:val="002E0E62"/>
    <w:rsid w:val="002E2EA9"/>
    <w:rsid w:val="002E447D"/>
    <w:rsid w:val="002E5178"/>
    <w:rsid w:val="002E5810"/>
    <w:rsid w:val="002F0575"/>
    <w:rsid w:val="002F1E5D"/>
    <w:rsid w:val="002F42A3"/>
    <w:rsid w:val="002F5238"/>
    <w:rsid w:val="002F57D6"/>
    <w:rsid w:val="002F6066"/>
    <w:rsid w:val="00300050"/>
    <w:rsid w:val="00302A59"/>
    <w:rsid w:val="00304A17"/>
    <w:rsid w:val="00304ACA"/>
    <w:rsid w:val="00305F19"/>
    <w:rsid w:val="00310C1A"/>
    <w:rsid w:val="003121F9"/>
    <w:rsid w:val="00313586"/>
    <w:rsid w:val="0031439C"/>
    <w:rsid w:val="00321A97"/>
    <w:rsid w:val="0032206E"/>
    <w:rsid w:val="003304B0"/>
    <w:rsid w:val="00331B73"/>
    <w:rsid w:val="00333052"/>
    <w:rsid w:val="00333C98"/>
    <w:rsid w:val="00335EA3"/>
    <w:rsid w:val="00344E29"/>
    <w:rsid w:val="003505B1"/>
    <w:rsid w:val="00354F3D"/>
    <w:rsid w:val="00355320"/>
    <w:rsid w:val="00360A8E"/>
    <w:rsid w:val="00361A35"/>
    <w:rsid w:val="003648A3"/>
    <w:rsid w:val="00366917"/>
    <w:rsid w:val="0036778B"/>
    <w:rsid w:val="003747D0"/>
    <w:rsid w:val="00374FF8"/>
    <w:rsid w:val="00375454"/>
    <w:rsid w:val="00380F94"/>
    <w:rsid w:val="0038177E"/>
    <w:rsid w:val="00382FBE"/>
    <w:rsid w:val="00383E83"/>
    <w:rsid w:val="00385EB5"/>
    <w:rsid w:val="00387CD9"/>
    <w:rsid w:val="003908EC"/>
    <w:rsid w:val="00393A84"/>
    <w:rsid w:val="0039550A"/>
    <w:rsid w:val="00395E05"/>
    <w:rsid w:val="00397233"/>
    <w:rsid w:val="00397630"/>
    <w:rsid w:val="0039770E"/>
    <w:rsid w:val="003A1578"/>
    <w:rsid w:val="003A1771"/>
    <w:rsid w:val="003A248E"/>
    <w:rsid w:val="003A6731"/>
    <w:rsid w:val="003B1F8E"/>
    <w:rsid w:val="003B342E"/>
    <w:rsid w:val="003B7D61"/>
    <w:rsid w:val="003C1B19"/>
    <w:rsid w:val="003C4457"/>
    <w:rsid w:val="003C6643"/>
    <w:rsid w:val="003C6818"/>
    <w:rsid w:val="003C7D97"/>
    <w:rsid w:val="003D0162"/>
    <w:rsid w:val="003D0CAB"/>
    <w:rsid w:val="003D5DCF"/>
    <w:rsid w:val="003D668B"/>
    <w:rsid w:val="003D7565"/>
    <w:rsid w:val="003E68F9"/>
    <w:rsid w:val="003F2408"/>
    <w:rsid w:val="003F2BD3"/>
    <w:rsid w:val="003F3030"/>
    <w:rsid w:val="003F4231"/>
    <w:rsid w:val="003F4412"/>
    <w:rsid w:val="003F45D5"/>
    <w:rsid w:val="003F6287"/>
    <w:rsid w:val="003F7D57"/>
    <w:rsid w:val="003F7D69"/>
    <w:rsid w:val="00403012"/>
    <w:rsid w:val="00404964"/>
    <w:rsid w:val="00404C89"/>
    <w:rsid w:val="00405FD7"/>
    <w:rsid w:val="00407357"/>
    <w:rsid w:val="0040762E"/>
    <w:rsid w:val="00407EA8"/>
    <w:rsid w:val="00412524"/>
    <w:rsid w:val="00414668"/>
    <w:rsid w:val="004177A1"/>
    <w:rsid w:val="0042168E"/>
    <w:rsid w:val="00426356"/>
    <w:rsid w:val="00431048"/>
    <w:rsid w:val="00431B2D"/>
    <w:rsid w:val="004337EC"/>
    <w:rsid w:val="004342B1"/>
    <w:rsid w:val="00435D74"/>
    <w:rsid w:val="00436FF0"/>
    <w:rsid w:val="00441F1F"/>
    <w:rsid w:val="00442B78"/>
    <w:rsid w:val="00443F8E"/>
    <w:rsid w:val="00446730"/>
    <w:rsid w:val="004477EF"/>
    <w:rsid w:val="004477F2"/>
    <w:rsid w:val="00447DBE"/>
    <w:rsid w:val="004531D5"/>
    <w:rsid w:val="00457838"/>
    <w:rsid w:val="00457A14"/>
    <w:rsid w:val="00460E45"/>
    <w:rsid w:val="004611B0"/>
    <w:rsid w:val="00463086"/>
    <w:rsid w:val="0046354E"/>
    <w:rsid w:val="00463957"/>
    <w:rsid w:val="00467196"/>
    <w:rsid w:val="00477CBA"/>
    <w:rsid w:val="00481717"/>
    <w:rsid w:val="00482E5C"/>
    <w:rsid w:val="0048436B"/>
    <w:rsid w:val="00484717"/>
    <w:rsid w:val="00486121"/>
    <w:rsid w:val="00486990"/>
    <w:rsid w:val="00490057"/>
    <w:rsid w:val="004945E4"/>
    <w:rsid w:val="00495A85"/>
    <w:rsid w:val="004A492A"/>
    <w:rsid w:val="004B0A2F"/>
    <w:rsid w:val="004B1296"/>
    <w:rsid w:val="004B1739"/>
    <w:rsid w:val="004B2120"/>
    <w:rsid w:val="004B6836"/>
    <w:rsid w:val="004C028D"/>
    <w:rsid w:val="004C1E0A"/>
    <w:rsid w:val="004C21F5"/>
    <w:rsid w:val="004C2260"/>
    <w:rsid w:val="004C29A7"/>
    <w:rsid w:val="004C37AA"/>
    <w:rsid w:val="004C4630"/>
    <w:rsid w:val="004D1C8E"/>
    <w:rsid w:val="004D2091"/>
    <w:rsid w:val="004D2909"/>
    <w:rsid w:val="004D65C9"/>
    <w:rsid w:val="004D7CFF"/>
    <w:rsid w:val="004E0688"/>
    <w:rsid w:val="004E3C45"/>
    <w:rsid w:val="004E76EA"/>
    <w:rsid w:val="004F1301"/>
    <w:rsid w:val="004F2797"/>
    <w:rsid w:val="004F2B16"/>
    <w:rsid w:val="004F33C2"/>
    <w:rsid w:val="004F790A"/>
    <w:rsid w:val="0050040C"/>
    <w:rsid w:val="00502A06"/>
    <w:rsid w:val="0050615B"/>
    <w:rsid w:val="005073E5"/>
    <w:rsid w:val="00512BCC"/>
    <w:rsid w:val="005214A5"/>
    <w:rsid w:val="00523504"/>
    <w:rsid w:val="00526EBE"/>
    <w:rsid w:val="00527545"/>
    <w:rsid w:val="00527DBB"/>
    <w:rsid w:val="005319BB"/>
    <w:rsid w:val="00532246"/>
    <w:rsid w:val="00532729"/>
    <w:rsid w:val="0053358D"/>
    <w:rsid w:val="00533A35"/>
    <w:rsid w:val="00534789"/>
    <w:rsid w:val="00535A8C"/>
    <w:rsid w:val="005370B9"/>
    <w:rsid w:val="00537E06"/>
    <w:rsid w:val="0054520A"/>
    <w:rsid w:val="005469AE"/>
    <w:rsid w:val="00552701"/>
    <w:rsid w:val="00552A89"/>
    <w:rsid w:val="005534AC"/>
    <w:rsid w:val="0055543D"/>
    <w:rsid w:val="0056772E"/>
    <w:rsid w:val="00570FD1"/>
    <w:rsid w:val="005724D8"/>
    <w:rsid w:val="005725B4"/>
    <w:rsid w:val="00572B04"/>
    <w:rsid w:val="00573276"/>
    <w:rsid w:val="00574645"/>
    <w:rsid w:val="00574A84"/>
    <w:rsid w:val="00575D46"/>
    <w:rsid w:val="00576D21"/>
    <w:rsid w:val="00577CBA"/>
    <w:rsid w:val="00580BA2"/>
    <w:rsid w:val="005856E2"/>
    <w:rsid w:val="005901F0"/>
    <w:rsid w:val="00593ED1"/>
    <w:rsid w:val="00596A54"/>
    <w:rsid w:val="00596CEC"/>
    <w:rsid w:val="00596F7B"/>
    <w:rsid w:val="00597547"/>
    <w:rsid w:val="005A132D"/>
    <w:rsid w:val="005A2319"/>
    <w:rsid w:val="005A2DDA"/>
    <w:rsid w:val="005A340E"/>
    <w:rsid w:val="005A4BC8"/>
    <w:rsid w:val="005A4BFB"/>
    <w:rsid w:val="005B3C96"/>
    <w:rsid w:val="005B4022"/>
    <w:rsid w:val="005B5A4E"/>
    <w:rsid w:val="005B7C0D"/>
    <w:rsid w:val="005C1853"/>
    <w:rsid w:val="005C372D"/>
    <w:rsid w:val="005C72E8"/>
    <w:rsid w:val="005C7307"/>
    <w:rsid w:val="005D3327"/>
    <w:rsid w:val="005D3D25"/>
    <w:rsid w:val="005D70F9"/>
    <w:rsid w:val="005E13E9"/>
    <w:rsid w:val="005E2688"/>
    <w:rsid w:val="005E3BFF"/>
    <w:rsid w:val="005E3E30"/>
    <w:rsid w:val="005E41CE"/>
    <w:rsid w:val="005F2724"/>
    <w:rsid w:val="005F2E32"/>
    <w:rsid w:val="005F5FD2"/>
    <w:rsid w:val="005F760B"/>
    <w:rsid w:val="00603848"/>
    <w:rsid w:val="006060A2"/>
    <w:rsid w:val="00607179"/>
    <w:rsid w:val="006077F6"/>
    <w:rsid w:val="00607D46"/>
    <w:rsid w:val="0061034B"/>
    <w:rsid w:val="00620EA9"/>
    <w:rsid w:val="006231FD"/>
    <w:rsid w:val="006235C8"/>
    <w:rsid w:val="00625196"/>
    <w:rsid w:val="00627BE9"/>
    <w:rsid w:val="00627CE6"/>
    <w:rsid w:val="006305D4"/>
    <w:rsid w:val="006316D1"/>
    <w:rsid w:val="00632E9A"/>
    <w:rsid w:val="00634331"/>
    <w:rsid w:val="006347D1"/>
    <w:rsid w:val="00634EFD"/>
    <w:rsid w:val="006362FC"/>
    <w:rsid w:val="00640C96"/>
    <w:rsid w:val="00642D88"/>
    <w:rsid w:val="0064492E"/>
    <w:rsid w:val="006464B2"/>
    <w:rsid w:val="00650A7C"/>
    <w:rsid w:val="00650E8E"/>
    <w:rsid w:val="00654B95"/>
    <w:rsid w:val="00662115"/>
    <w:rsid w:val="00666705"/>
    <w:rsid w:val="006675F7"/>
    <w:rsid w:val="00671FD9"/>
    <w:rsid w:val="00673F4B"/>
    <w:rsid w:val="00674EE5"/>
    <w:rsid w:val="006876EF"/>
    <w:rsid w:val="00695273"/>
    <w:rsid w:val="00695F0E"/>
    <w:rsid w:val="006A199E"/>
    <w:rsid w:val="006A1B4C"/>
    <w:rsid w:val="006A4914"/>
    <w:rsid w:val="006A65BC"/>
    <w:rsid w:val="006B0574"/>
    <w:rsid w:val="006B793C"/>
    <w:rsid w:val="006B7945"/>
    <w:rsid w:val="006C04C2"/>
    <w:rsid w:val="006C0AB0"/>
    <w:rsid w:val="006C4069"/>
    <w:rsid w:val="006D277C"/>
    <w:rsid w:val="006D5786"/>
    <w:rsid w:val="006D6C9C"/>
    <w:rsid w:val="006D77A8"/>
    <w:rsid w:val="006E005A"/>
    <w:rsid w:val="006E2639"/>
    <w:rsid w:val="006E47A5"/>
    <w:rsid w:val="006F0C1B"/>
    <w:rsid w:val="006F1E66"/>
    <w:rsid w:val="006F4B18"/>
    <w:rsid w:val="006F4D87"/>
    <w:rsid w:val="00700C37"/>
    <w:rsid w:val="00701DAF"/>
    <w:rsid w:val="00703C54"/>
    <w:rsid w:val="007072F2"/>
    <w:rsid w:val="00713EB0"/>
    <w:rsid w:val="00713F51"/>
    <w:rsid w:val="007146D0"/>
    <w:rsid w:val="00714A27"/>
    <w:rsid w:val="00721A3E"/>
    <w:rsid w:val="00723775"/>
    <w:rsid w:val="007326FE"/>
    <w:rsid w:val="0073292F"/>
    <w:rsid w:val="00734769"/>
    <w:rsid w:val="007349EF"/>
    <w:rsid w:val="007353F5"/>
    <w:rsid w:val="00735EF0"/>
    <w:rsid w:val="007372AD"/>
    <w:rsid w:val="00737D6E"/>
    <w:rsid w:val="0074000D"/>
    <w:rsid w:val="00742D74"/>
    <w:rsid w:val="007431C1"/>
    <w:rsid w:val="007439BC"/>
    <w:rsid w:val="00745F6A"/>
    <w:rsid w:val="00746030"/>
    <w:rsid w:val="0075207B"/>
    <w:rsid w:val="007572E2"/>
    <w:rsid w:val="0076080B"/>
    <w:rsid w:val="00762D67"/>
    <w:rsid w:val="007633C8"/>
    <w:rsid w:val="007654D0"/>
    <w:rsid w:val="00765729"/>
    <w:rsid w:val="00766089"/>
    <w:rsid w:val="00766432"/>
    <w:rsid w:val="007674EA"/>
    <w:rsid w:val="00771967"/>
    <w:rsid w:val="00771979"/>
    <w:rsid w:val="00774D70"/>
    <w:rsid w:val="00775AB2"/>
    <w:rsid w:val="0077696E"/>
    <w:rsid w:val="00777F41"/>
    <w:rsid w:val="007810F2"/>
    <w:rsid w:val="007819E2"/>
    <w:rsid w:val="00781C19"/>
    <w:rsid w:val="007821BB"/>
    <w:rsid w:val="00783E76"/>
    <w:rsid w:val="007842F5"/>
    <w:rsid w:val="007844E9"/>
    <w:rsid w:val="00785373"/>
    <w:rsid w:val="007853F3"/>
    <w:rsid w:val="00785B74"/>
    <w:rsid w:val="00785FBD"/>
    <w:rsid w:val="0079103B"/>
    <w:rsid w:val="007912BC"/>
    <w:rsid w:val="00791D29"/>
    <w:rsid w:val="00794374"/>
    <w:rsid w:val="0079661A"/>
    <w:rsid w:val="007972DF"/>
    <w:rsid w:val="007A0E85"/>
    <w:rsid w:val="007A1BB5"/>
    <w:rsid w:val="007A4BA7"/>
    <w:rsid w:val="007A518B"/>
    <w:rsid w:val="007B4845"/>
    <w:rsid w:val="007B5FC0"/>
    <w:rsid w:val="007B6314"/>
    <w:rsid w:val="007C25FA"/>
    <w:rsid w:val="007C3A6B"/>
    <w:rsid w:val="007C6CEF"/>
    <w:rsid w:val="007D19D3"/>
    <w:rsid w:val="007D1C68"/>
    <w:rsid w:val="007D28DA"/>
    <w:rsid w:val="007D4ABF"/>
    <w:rsid w:val="007D58A9"/>
    <w:rsid w:val="007D60D3"/>
    <w:rsid w:val="007D7850"/>
    <w:rsid w:val="007D7C73"/>
    <w:rsid w:val="007E01B7"/>
    <w:rsid w:val="007E1238"/>
    <w:rsid w:val="007E2E0D"/>
    <w:rsid w:val="007E3E41"/>
    <w:rsid w:val="007E562B"/>
    <w:rsid w:val="007E57DE"/>
    <w:rsid w:val="007F4546"/>
    <w:rsid w:val="007F5C61"/>
    <w:rsid w:val="007F7A8D"/>
    <w:rsid w:val="007F7F6A"/>
    <w:rsid w:val="0080481F"/>
    <w:rsid w:val="00805874"/>
    <w:rsid w:val="008110C1"/>
    <w:rsid w:val="00811F39"/>
    <w:rsid w:val="00812356"/>
    <w:rsid w:val="00814256"/>
    <w:rsid w:val="00820321"/>
    <w:rsid w:val="00820E35"/>
    <w:rsid w:val="00821007"/>
    <w:rsid w:val="00821921"/>
    <w:rsid w:val="008226C9"/>
    <w:rsid w:val="00822A13"/>
    <w:rsid w:val="00824331"/>
    <w:rsid w:val="0082681F"/>
    <w:rsid w:val="0083054F"/>
    <w:rsid w:val="0083127B"/>
    <w:rsid w:val="00832B5B"/>
    <w:rsid w:val="00833468"/>
    <w:rsid w:val="00833858"/>
    <w:rsid w:val="00833CD1"/>
    <w:rsid w:val="00836BBF"/>
    <w:rsid w:val="00840E1F"/>
    <w:rsid w:val="0084192F"/>
    <w:rsid w:val="00841F5F"/>
    <w:rsid w:val="0084221F"/>
    <w:rsid w:val="008454C7"/>
    <w:rsid w:val="0084667A"/>
    <w:rsid w:val="008478EE"/>
    <w:rsid w:val="008608B0"/>
    <w:rsid w:val="0086214B"/>
    <w:rsid w:val="00865AA5"/>
    <w:rsid w:val="0086660B"/>
    <w:rsid w:val="00872E31"/>
    <w:rsid w:val="00874F33"/>
    <w:rsid w:val="0087506F"/>
    <w:rsid w:val="00877E05"/>
    <w:rsid w:val="00880A84"/>
    <w:rsid w:val="00882126"/>
    <w:rsid w:val="00884E76"/>
    <w:rsid w:val="00886ABC"/>
    <w:rsid w:val="008935C3"/>
    <w:rsid w:val="008A0843"/>
    <w:rsid w:val="008A1201"/>
    <w:rsid w:val="008A1DD0"/>
    <w:rsid w:val="008A3831"/>
    <w:rsid w:val="008A3C6D"/>
    <w:rsid w:val="008A3D25"/>
    <w:rsid w:val="008A3F21"/>
    <w:rsid w:val="008A5C25"/>
    <w:rsid w:val="008A5E23"/>
    <w:rsid w:val="008A656B"/>
    <w:rsid w:val="008B0313"/>
    <w:rsid w:val="008B2538"/>
    <w:rsid w:val="008B470E"/>
    <w:rsid w:val="008B5FA6"/>
    <w:rsid w:val="008C18A1"/>
    <w:rsid w:val="008C1F4A"/>
    <w:rsid w:val="008C2618"/>
    <w:rsid w:val="008C262F"/>
    <w:rsid w:val="008C2E9D"/>
    <w:rsid w:val="008C4413"/>
    <w:rsid w:val="008C6666"/>
    <w:rsid w:val="008D09D1"/>
    <w:rsid w:val="008D1B8B"/>
    <w:rsid w:val="008D385F"/>
    <w:rsid w:val="008D7284"/>
    <w:rsid w:val="008D75F8"/>
    <w:rsid w:val="008E1516"/>
    <w:rsid w:val="008E1E7E"/>
    <w:rsid w:val="008E36C0"/>
    <w:rsid w:val="008E7696"/>
    <w:rsid w:val="008F23CD"/>
    <w:rsid w:val="008F4897"/>
    <w:rsid w:val="0090287B"/>
    <w:rsid w:val="00906292"/>
    <w:rsid w:val="0090644F"/>
    <w:rsid w:val="00910812"/>
    <w:rsid w:val="00913A15"/>
    <w:rsid w:val="00915A2B"/>
    <w:rsid w:val="00916E04"/>
    <w:rsid w:val="009257A2"/>
    <w:rsid w:val="0094117C"/>
    <w:rsid w:val="00944904"/>
    <w:rsid w:val="00951BA7"/>
    <w:rsid w:val="00951E13"/>
    <w:rsid w:val="00953279"/>
    <w:rsid w:val="00954C84"/>
    <w:rsid w:val="009606BF"/>
    <w:rsid w:val="0096488D"/>
    <w:rsid w:val="00964F72"/>
    <w:rsid w:val="0097390F"/>
    <w:rsid w:val="00974859"/>
    <w:rsid w:val="00977B8E"/>
    <w:rsid w:val="00977E78"/>
    <w:rsid w:val="00980878"/>
    <w:rsid w:val="00984E6F"/>
    <w:rsid w:val="0098728F"/>
    <w:rsid w:val="009900B5"/>
    <w:rsid w:val="00992403"/>
    <w:rsid w:val="0099393E"/>
    <w:rsid w:val="009959C5"/>
    <w:rsid w:val="009A57A6"/>
    <w:rsid w:val="009A630E"/>
    <w:rsid w:val="009B2988"/>
    <w:rsid w:val="009C2D7C"/>
    <w:rsid w:val="009C3113"/>
    <w:rsid w:val="009C395F"/>
    <w:rsid w:val="009C6E3D"/>
    <w:rsid w:val="009D0ACF"/>
    <w:rsid w:val="009D2BAD"/>
    <w:rsid w:val="009D70D6"/>
    <w:rsid w:val="009E3CE1"/>
    <w:rsid w:val="009E3E10"/>
    <w:rsid w:val="009E57AC"/>
    <w:rsid w:val="009E6433"/>
    <w:rsid w:val="009F0D88"/>
    <w:rsid w:val="009F17C1"/>
    <w:rsid w:val="009F425E"/>
    <w:rsid w:val="009F4AC2"/>
    <w:rsid w:val="009F55D5"/>
    <w:rsid w:val="009F61D5"/>
    <w:rsid w:val="00A0235B"/>
    <w:rsid w:val="00A02A25"/>
    <w:rsid w:val="00A052B4"/>
    <w:rsid w:val="00A055EA"/>
    <w:rsid w:val="00A10908"/>
    <w:rsid w:val="00A124C3"/>
    <w:rsid w:val="00A137FF"/>
    <w:rsid w:val="00A13EFB"/>
    <w:rsid w:val="00A14784"/>
    <w:rsid w:val="00A160E1"/>
    <w:rsid w:val="00A1639A"/>
    <w:rsid w:val="00A166CB"/>
    <w:rsid w:val="00A202CE"/>
    <w:rsid w:val="00A2184C"/>
    <w:rsid w:val="00A21B3B"/>
    <w:rsid w:val="00A22EC9"/>
    <w:rsid w:val="00A23B95"/>
    <w:rsid w:val="00A25824"/>
    <w:rsid w:val="00A26910"/>
    <w:rsid w:val="00A313A8"/>
    <w:rsid w:val="00A32FCC"/>
    <w:rsid w:val="00A33722"/>
    <w:rsid w:val="00A34BA6"/>
    <w:rsid w:val="00A35E96"/>
    <w:rsid w:val="00A35ECD"/>
    <w:rsid w:val="00A4059A"/>
    <w:rsid w:val="00A42630"/>
    <w:rsid w:val="00A428CE"/>
    <w:rsid w:val="00A4313E"/>
    <w:rsid w:val="00A432FE"/>
    <w:rsid w:val="00A435D1"/>
    <w:rsid w:val="00A44053"/>
    <w:rsid w:val="00A4442D"/>
    <w:rsid w:val="00A47581"/>
    <w:rsid w:val="00A477E5"/>
    <w:rsid w:val="00A50A10"/>
    <w:rsid w:val="00A552B7"/>
    <w:rsid w:val="00A55B91"/>
    <w:rsid w:val="00A56358"/>
    <w:rsid w:val="00A6017F"/>
    <w:rsid w:val="00A622B8"/>
    <w:rsid w:val="00A62CA2"/>
    <w:rsid w:val="00A70F84"/>
    <w:rsid w:val="00A7138C"/>
    <w:rsid w:val="00A760D8"/>
    <w:rsid w:val="00A8031B"/>
    <w:rsid w:val="00A817D8"/>
    <w:rsid w:val="00A8420E"/>
    <w:rsid w:val="00A85B28"/>
    <w:rsid w:val="00A877BF"/>
    <w:rsid w:val="00A93098"/>
    <w:rsid w:val="00A93BF3"/>
    <w:rsid w:val="00A95D36"/>
    <w:rsid w:val="00A96133"/>
    <w:rsid w:val="00A97EE9"/>
    <w:rsid w:val="00AA15B4"/>
    <w:rsid w:val="00AA55E9"/>
    <w:rsid w:val="00AA58CE"/>
    <w:rsid w:val="00AA7D4B"/>
    <w:rsid w:val="00AB11BB"/>
    <w:rsid w:val="00AB3B21"/>
    <w:rsid w:val="00AB66B5"/>
    <w:rsid w:val="00AB7408"/>
    <w:rsid w:val="00AC1C08"/>
    <w:rsid w:val="00AC76C1"/>
    <w:rsid w:val="00AD0800"/>
    <w:rsid w:val="00AD16C4"/>
    <w:rsid w:val="00AD5BC7"/>
    <w:rsid w:val="00AD6416"/>
    <w:rsid w:val="00AD690F"/>
    <w:rsid w:val="00AD6E6C"/>
    <w:rsid w:val="00AE0EB9"/>
    <w:rsid w:val="00AE273B"/>
    <w:rsid w:val="00AE748A"/>
    <w:rsid w:val="00AE7A99"/>
    <w:rsid w:val="00AF0DDE"/>
    <w:rsid w:val="00AF18D3"/>
    <w:rsid w:val="00AF50EF"/>
    <w:rsid w:val="00AF56D8"/>
    <w:rsid w:val="00AF5BEA"/>
    <w:rsid w:val="00AF5F92"/>
    <w:rsid w:val="00AF6447"/>
    <w:rsid w:val="00AF7233"/>
    <w:rsid w:val="00B01900"/>
    <w:rsid w:val="00B04218"/>
    <w:rsid w:val="00B04632"/>
    <w:rsid w:val="00B068A4"/>
    <w:rsid w:val="00B06A98"/>
    <w:rsid w:val="00B11416"/>
    <w:rsid w:val="00B129FD"/>
    <w:rsid w:val="00B1356D"/>
    <w:rsid w:val="00B213B1"/>
    <w:rsid w:val="00B216E4"/>
    <w:rsid w:val="00B22240"/>
    <w:rsid w:val="00B222A1"/>
    <w:rsid w:val="00B2475A"/>
    <w:rsid w:val="00B2524E"/>
    <w:rsid w:val="00B3097D"/>
    <w:rsid w:val="00B36DE7"/>
    <w:rsid w:val="00B42EA0"/>
    <w:rsid w:val="00B45D9F"/>
    <w:rsid w:val="00B46A9D"/>
    <w:rsid w:val="00B47C89"/>
    <w:rsid w:val="00B52ADD"/>
    <w:rsid w:val="00B54D6C"/>
    <w:rsid w:val="00B600E3"/>
    <w:rsid w:val="00B6123A"/>
    <w:rsid w:val="00B62C78"/>
    <w:rsid w:val="00B6359D"/>
    <w:rsid w:val="00B639C9"/>
    <w:rsid w:val="00B66760"/>
    <w:rsid w:val="00B71436"/>
    <w:rsid w:val="00B71C11"/>
    <w:rsid w:val="00B75165"/>
    <w:rsid w:val="00B75EE6"/>
    <w:rsid w:val="00B76E4F"/>
    <w:rsid w:val="00B778EE"/>
    <w:rsid w:val="00B803A1"/>
    <w:rsid w:val="00B80987"/>
    <w:rsid w:val="00B81709"/>
    <w:rsid w:val="00B81A59"/>
    <w:rsid w:val="00B81FBC"/>
    <w:rsid w:val="00B82905"/>
    <w:rsid w:val="00B8319A"/>
    <w:rsid w:val="00B83F87"/>
    <w:rsid w:val="00B855E6"/>
    <w:rsid w:val="00B9617A"/>
    <w:rsid w:val="00B9649E"/>
    <w:rsid w:val="00B97871"/>
    <w:rsid w:val="00BA19DD"/>
    <w:rsid w:val="00BA3849"/>
    <w:rsid w:val="00BA5CCB"/>
    <w:rsid w:val="00BB25F4"/>
    <w:rsid w:val="00BB5083"/>
    <w:rsid w:val="00BB530E"/>
    <w:rsid w:val="00BB7145"/>
    <w:rsid w:val="00BB7966"/>
    <w:rsid w:val="00BC1CBF"/>
    <w:rsid w:val="00BC7AB0"/>
    <w:rsid w:val="00BD2D34"/>
    <w:rsid w:val="00BD300F"/>
    <w:rsid w:val="00BD3A96"/>
    <w:rsid w:val="00BD4EC7"/>
    <w:rsid w:val="00BE07F0"/>
    <w:rsid w:val="00BE183D"/>
    <w:rsid w:val="00BE2720"/>
    <w:rsid w:val="00BE352E"/>
    <w:rsid w:val="00BE3A8A"/>
    <w:rsid w:val="00BE3F14"/>
    <w:rsid w:val="00BF0A12"/>
    <w:rsid w:val="00BF1105"/>
    <w:rsid w:val="00BF1314"/>
    <w:rsid w:val="00BF1C03"/>
    <w:rsid w:val="00BF2571"/>
    <w:rsid w:val="00BF2775"/>
    <w:rsid w:val="00BF446F"/>
    <w:rsid w:val="00BF44CD"/>
    <w:rsid w:val="00BF62DD"/>
    <w:rsid w:val="00BF6D8A"/>
    <w:rsid w:val="00BF7675"/>
    <w:rsid w:val="00BF76DB"/>
    <w:rsid w:val="00C003DC"/>
    <w:rsid w:val="00C01AE7"/>
    <w:rsid w:val="00C02330"/>
    <w:rsid w:val="00C03D71"/>
    <w:rsid w:val="00C07265"/>
    <w:rsid w:val="00C128C8"/>
    <w:rsid w:val="00C12E54"/>
    <w:rsid w:val="00C13033"/>
    <w:rsid w:val="00C13DE0"/>
    <w:rsid w:val="00C15791"/>
    <w:rsid w:val="00C17A5E"/>
    <w:rsid w:val="00C209AF"/>
    <w:rsid w:val="00C210DA"/>
    <w:rsid w:val="00C24398"/>
    <w:rsid w:val="00C2644B"/>
    <w:rsid w:val="00C31326"/>
    <w:rsid w:val="00C34F4B"/>
    <w:rsid w:val="00C40037"/>
    <w:rsid w:val="00C414FE"/>
    <w:rsid w:val="00C4153C"/>
    <w:rsid w:val="00C41AEA"/>
    <w:rsid w:val="00C45892"/>
    <w:rsid w:val="00C50E37"/>
    <w:rsid w:val="00C51D88"/>
    <w:rsid w:val="00C52C34"/>
    <w:rsid w:val="00C52DFE"/>
    <w:rsid w:val="00C5332F"/>
    <w:rsid w:val="00C53436"/>
    <w:rsid w:val="00C55AEE"/>
    <w:rsid w:val="00C55FFB"/>
    <w:rsid w:val="00C5601A"/>
    <w:rsid w:val="00C57343"/>
    <w:rsid w:val="00C62242"/>
    <w:rsid w:val="00C6284D"/>
    <w:rsid w:val="00C662C3"/>
    <w:rsid w:val="00C66819"/>
    <w:rsid w:val="00C67AC9"/>
    <w:rsid w:val="00C71C39"/>
    <w:rsid w:val="00C73135"/>
    <w:rsid w:val="00C76DCE"/>
    <w:rsid w:val="00C76EE2"/>
    <w:rsid w:val="00C8120E"/>
    <w:rsid w:val="00C82645"/>
    <w:rsid w:val="00C87FA8"/>
    <w:rsid w:val="00C90C6D"/>
    <w:rsid w:val="00C9126A"/>
    <w:rsid w:val="00C91BC9"/>
    <w:rsid w:val="00C94F7A"/>
    <w:rsid w:val="00C96CDD"/>
    <w:rsid w:val="00CA2374"/>
    <w:rsid w:val="00CA34E5"/>
    <w:rsid w:val="00CA4057"/>
    <w:rsid w:val="00CA4829"/>
    <w:rsid w:val="00CA5BFA"/>
    <w:rsid w:val="00CA611D"/>
    <w:rsid w:val="00CB01EB"/>
    <w:rsid w:val="00CB06D9"/>
    <w:rsid w:val="00CB172F"/>
    <w:rsid w:val="00CC0722"/>
    <w:rsid w:val="00CC22D1"/>
    <w:rsid w:val="00CC2D2C"/>
    <w:rsid w:val="00CC4C65"/>
    <w:rsid w:val="00CC6500"/>
    <w:rsid w:val="00CD4243"/>
    <w:rsid w:val="00CE19BD"/>
    <w:rsid w:val="00CE1B2A"/>
    <w:rsid w:val="00CE461F"/>
    <w:rsid w:val="00CF00A4"/>
    <w:rsid w:val="00CF0654"/>
    <w:rsid w:val="00CF19ED"/>
    <w:rsid w:val="00CF2644"/>
    <w:rsid w:val="00CF46DA"/>
    <w:rsid w:val="00D00130"/>
    <w:rsid w:val="00D05974"/>
    <w:rsid w:val="00D06194"/>
    <w:rsid w:val="00D10A41"/>
    <w:rsid w:val="00D14919"/>
    <w:rsid w:val="00D1492B"/>
    <w:rsid w:val="00D15F56"/>
    <w:rsid w:val="00D24BF7"/>
    <w:rsid w:val="00D24C27"/>
    <w:rsid w:val="00D2720C"/>
    <w:rsid w:val="00D31EDC"/>
    <w:rsid w:val="00D4128B"/>
    <w:rsid w:val="00D4310D"/>
    <w:rsid w:val="00D45C7D"/>
    <w:rsid w:val="00D45C8E"/>
    <w:rsid w:val="00D50849"/>
    <w:rsid w:val="00D50A98"/>
    <w:rsid w:val="00D53607"/>
    <w:rsid w:val="00D562C6"/>
    <w:rsid w:val="00D56D4C"/>
    <w:rsid w:val="00D57E74"/>
    <w:rsid w:val="00D60926"/>
    <w:rsid w:val="00D61260"/>
    <w:rsid w:val="00D63C13"/>
    <w:rsid w:val="00D6543A"/>
    <w:rsid w:val="00D678EF"/>
    <w:rsid w:val="00D70016"/>
    <w:rsid w:val="00D70AF4"/>
    <w:rsid w:val="00D72213"/>
    <w:rsid w:val="00D72E2D"/>
    <w:rsid w:val="00D7340B"/>
    <w:rsid w:val="00D74CC1"/>
    <w:rsid w:val="00D751EB"/>
    <w:rsid w:val="00D8000F"/>
    <w:rsid w:val="00D81CD0"/>
    <w:rsid w:val="00D845D4"/>
    <w:rsid w:val="00D84E21"/>
    <w:rsid w:val="00D87851"/>
    <w:rsid w:val="00D9170C"/>
    <w:rsid w:val="00D94F33"/>
    <w:rsid w:val="00D96BE4"/>
    <w:rsid w:val="00DA1341"/>
    <w:rsid w:val="00DA2BB0"/>
    <w:rsid w:val="00DA4529"/>
    <w:rsid w:val="00DA59FA"/>
    <w:rsid w:val="00DA5BEF"/>
    <w:rsid w:val="00DA657A"/>
    <w:rsid w:val="00DA70D5"/>
    <w:rsid w:val="00DB25FC"/>
    <w:rsid w:val="00DB26CA"/>
    <w:rsid w:val="00DB39F4"/>
    <w:rsid w:val="00DB3C7E"/>
    <w:rsid w:val="00DB41F6"/>
    <w:rsid w:val="00DC4087"/>
    <w:rsid w:val="00DC499E"/>
    <w:rsid w:val="00DC77F6"/>
    <w:rsid w:val="00DD0EAB"/>
    <w:rsid w:val="00DD23B8"/>
    <w:rsid w:val="00DD26FD"/>
    <w:rsid w:val="00DD27F2"/>
    <w:rsid w:val="00DD3040"/>
    <w:rsid w:val="00DD4F5B"/>
    <w:rsid w:val="00DD7152"/>
    <w:rsid w:val="00DD73BB"/>
    <w:rsid w:val="00DD7908"/>
    <w:rsid w:val="00DE0A89"/>
    <w:rsid w:val="00DE0C12"/>
    <w:rsid w:val="00DE3296"/>
    <w:rsid w:val="00DE51DB"/>
    <w:rsid w:val="00DE564C"/>
    <w:rsid w:val="00DE66D2"/>
    <w:rsid w:val="00DF2CE6"/>
    <w:rsid w:val="00DF2F8B"/>
    <w:rsid w:val="00DF59EB"/>
    <w:rsid w:val="00DF5BC7"/>
    <w:rsid w:val="00DF7CB3"/>
    <w:rsid w:val="00E00E5D"/>
    <w:rsid w:val="00E022AA"/>
    <w:rsid w:val="00E0501C"/>
    <w:rsid w:val="00E06268"/>
    <w:rsid w:val="00E06900"/>
    <w:rsid w:val="00E10507"/>
    <w:rsid w:val="00E15546"/>
    <w:rsid w:val="00E15604"/>
    <w:rsid w:val="00E15FB6"/>
    <w:rsid w:val="00E164D0"/>
    <w:rsid w:val="00E1694A"/>
    <w:rsid w:val="00E16E33"/>
    <w:rsid w:val="00E17EDE"/>
    <w:rsid w:val="00E20D68"/>
    <w:rsid w:val="00E2151F"/>
    <w:rsid w:val="00E21E50"/>
    <w:rsid w:val="00E22618"/>
    <w:rsid w:val="00E22E50"/>
    <w:rsid w:val="00E231DD"/>
    <w:rsid w:val="00E25FB2"/>
    <w:rsid w:val="00E31972"/>
    <w:rsid w:val="00E34F3F"/>
    <w:rsid w:val="00E35DC1"/>
    <w:rsid w:val="00E36400"/>
    <w:rsid w:val="00E36C0A"/>
    <w:rsid w:val="00E4521E"/>
    <w:rsid w:val="00E4524F"/>
    <w:rsid w:val="00E46D49"/>
    <w:rsid w:val="00E47069"/>
    <w:rsid w:val="00E4783F"/>
    <w:rsid w:val="00E47E73"/>
    <w:rsid w:val="00E52EB2"/>
    <w:rsid w:val="00E55890"/>
    <w:rsid w:val="00E55D1B"/>
    <w:rsid w:val="00E606B3"/>
    <w:rsid w:val="00E63B45"/>
    <w:rsid w:val="00E65829"/>
    <w:rsid w:val="00E70FEC"/>
    <w:rsid w:val="00E853DA"/>
    <w:rsid w:val="00E86695"/>
    <w:rsid w:val="00E8729B"/>
    <w:rsid w:val="00E8729C"/>
    <w:rsid w:val="00E87460"/>
    <w:rsid w:val="00E90E52"/>
    <w:rsid w:val="00E90E96"/>
    <w:rsid w:val="00E95D29"/>
    <w:rsid w:val="00EA1959"/>
    <w:rsid w:val="00EB36F0"/>
    <w:rsid w:val="00EB5095"/>
    <w:rsid w:val="00EC2839"/>
    <w:rsid w:val="00EC31A8"/>
    <w:rsid w:val="00EC450A"/>
    <w:rsid w:val="00EC6E3B"/>
    <w:rsid w:val="00EC6F3E"/>
    <w:rsid w:val="00ED23BB"/>
    <w:rsid w:val="00ED2DFE"/>
    <w:rsid w:val="00ED2F52"/>
    <w:rsid w:val="00ED3F84"/>
    <w:rsid w:val="00ED43BA"/>
    <w:rsid w:val="00ED5131"/>
    <w:rsid w:val="00ED64EF"/>
    <w:rsid w:val="00ED7718"/>
    <w:rsid w:val="00EE0A35"/>
    <w:rsid w:val="00EE1B20"/>
    <w:rsid w:val="00EE22BC"/>
    <w:rsid w:val="00EE3307"/>
    <w:rsid w:val="00EE3D91"/>
    <w:rsid w:val="00EE664D"/>
    <w:rsid w:val="00EE71C7"/>
    <w:rsid w:val="00EF2298"/>
    <w:rsid w:val="00EF2BD8"/>
    <w:rsid w:val="00EF44D2"/>
    <w:rsid w:val="00EF5203"/>
    <w:rsid w:val="00EF5753"/>
    <w:rsid w:val="00EF6514"/>
    <w:rsid w:val="00F025D0"/>
    <w:rsid w:val="00F04080"/>
    <w:rsid w:val="00F04BAB"/>
    <w:rsid w:val="00F04F80"/>
    <w:rsid w:val="00F05C7A"/>
    <w:rsid w:val="00F06B4D"/>
    <w:rsid w:val="00F1422C"/>
    <w:rsid w:val="00F145DD"/>
    <w:rsid w:val="00F15044"/>
    <w:rsid w:val="00F1534B"/>
    <w:rsid w:val="00F160C7"/>
    <w:rsid w:val="00F22B78"/>
    <w:rsid w:val="00F2359C"/>
    <w:rsid w:val="00F32C2B"/>
    <w:rsid w:val="00F35328"/>
    <w:rsid w:val="00F355D2"/>
    <w:rsid w:val="00F401B4"/>
    <w:rsid w:val="00F405E4"/>
    <w:rsid w:val="00F408B1"/>
    <w:rsid w:val="00F429BC"/>
    <w:rsid w:val="00F43F05"/>
    <w:rsid w:val="00F448BB"/>
    <w:rsid w:val="00F50BB0"/>
    <w:rsid w:val="00F547F9"/>
    <w:rsid w:val="00F5538B"/>
    <w:rsid w:val="00F55A7D"/>
    <w:rsid w:val="00F604E7"/>
    <w:rsid w:val="00F60829"/>
    <w:rsid w:val="00F60949"/>
    <w:rsid w:val="00F650DD"/>
    <w:rsid w:val="00F65797"/>
    <w:rsid w:val="00F73497"/>
    <w:rsid w:val="00F737A1"/>
    <w:rsid w:val="00F7419A"/>
    <w:rsid w:val="00F74703"/>
    <w:rsid w:val="00F7631F"/>
    <w:rsid w:val="00F82A24"/>
    <w:rsid w:val="00F82E61"/>
    <w:rsid w:val="00F83950"/>
    <w:rsid w:val="00F85958"/>
    <w:rsid w:val="00F863E9"/>
    <w:rsid w:val="00F8674B"/>
    <w:rsid w:val="00F86AAA"/>
    <w:rsid w:val="00F947DF"/>
    <w:rsid w:val="00F94AEA"/>
    <w:rsid w:val="00F94F11"/>
    <w:rsid w:val="00FA326B"/>
    <w:rsid w:val="00FA500E"/>
    <w:rsid w:val="00FA6A0A"/>
    <w:rsid w:val="00FA740F"/>
    <w:rsid w:val="00FB129E"/>
    <w:rsid w:val="00FB27A9"/>
    <w:rsid w:val="00FB2F71"/>
    <w:rsid w:val="00FC24A7"/>
    <w:rsid w:val="00FC398C"/>
    <w:rsid w:val="00FC3D72"/>
    <w:rsid w:val="00FC44FC"/>
    <w:rsid w:val="00FC6F24"/>
    <w:rsid w:val="00FC6F5E"/>
    <w:rsid w:val="00FC7A85"/>
    <w:rsid w:val="00FD0BCB"/>
    <w:rsid w:val="00FD4331"/>
    <w:rsid w:val="00FD43D5"/>
    <w:rsid w:val="00FD4D01"/>
    <w:rsid w:val="00FD552A"/>
    <w:rsid w:val="00FD6577"/>
    <w:rsid w:val="00FE03B8"/>
    <w:rsid w:val="00FE1C42"/>
    <w:rsid w:val="00FE49BD"/>
    <w:rsid w:val="00FE5847"/>
    <w:rsid w:val="00FE5DED"/>
    <w:rsid w:val="00FF14A7"/>
    <w:rsid w:val="00FF157F"/>
    <w:rsid w:val="00FF56A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BB1740"/>
  <w14:defaultImageDpi w14:val="32767"/>
  <w15:docId w15:val="{03F8328C-AB14-4A2E-91F5-E1302FE2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C4182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DF7C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D3A96"/>
    <w:rPr>
      <w:sz w:val="21"/>
      <w:szCs w:val="21"/>
    </w:rPr>
  </w:style>
  <w:style w:type="paragraph" w:styleId="a4">
    <w:name w:val="annotation text"/>
    <w:basedOn w:val="a"/>
    <w:link w:val="a5"/>
    <w:semiHidden/>
    <w:rsid w:val="00BD3A96"/>
    <w:pPr>
      <w:jc w:val="left"/>
    </w:pPr>
  </w:style>
  <w:style w:type="paragraph" w:styleId="a6">
    <w:name w:val="annotation subject"/>
    <w:basedOn w:val="a4"/>
    <w:next w:val="a4"/>
    <w:semiHidden/>
    <w:rsid w:val="00BD3A96"/>
    <w:rPr>
      <w:b/>
      <w:bCs/>
    </w:rPr>
  </w:style>
  <w:style w:type="paragraph" w:styleId="a7">
    <w:name w:val="Balloon Text"/>
    <w:basedOn w:val="a"/>
    <w:link w:val="a8"/>
    <w:uiPriority w:val="99"/>
    <w:semiHidden/>
    <w:rsid w:val="00BD3A96"/>
    <w:rPr>
      <w:sz w:val="18"/>
      <w:szCs w:val="18"/>
    </w:rPr>
  </w:style>
  <w:style w:type="character" w:customStyle="1" w:styleId="a5">
    <w:name w:val="批注文字 字符"/>
    <w:link w:val="a4"/>
    <w:semiHidden/>
    <w:rsid w:val="0079103B"/>
    <w:rPr>
      <w:rFonts w:eastAsia="宋体"/>
      <w:kern w:val="2"/>
      <w:sz w:val="21"/>
      <w:szCs w:val="24"/>
      <w:lang w:val="en-US" w:eastAsia="zh-CN" w:bidi="ar-SA"/>
    </w:rPr>
  </w:style>
  <w:style w:type="paragraph" w:customStyle="1" w:styleId="a9">
    <w:name w:val="博士论文正文"/>
    <w:basedOn w:val="a"/>
    <w:link w:val="Char"/>
    <w:rsid w:val="00575D46"/>
    <w:pPr>
      <w:spacing w:before="40" w:after="40" w:line="420" w:lineRule="exact"/>
      <w:ind w:firstLineChars="200" w:firstLine="200"/>
    </w:pPr>
    <w:rPr>
      <w:rFonts w:cs="宋体"/>
      <w:sz w:val="24"/>
    </w:rPr>
  </w:style>
  <w:style w:type="character" w:customStyle="1" w:styleId="Char">
    <w:name w:val="博士论文正文 Char"/>
    <w:link w:val="a9"/>
    <w:rsid w:val="00575D46"/>
    <w:rPr>
      <w:rFonts w:eastAsia="宋体" w:cs="宋体"/>
      <w:kern w:val="2"/>
      <w:sz w:val="24"/>
      <w:szCs w:val="24"/>
      <w:lang w:val="en-US" w:eastAsia="zh-CN" w:bidi="ar-SA"/>
    </w:rPr>
  </w:style>
  <w:style w:type="character" w:styleId="aa">
    <w:name w:val="Hyperlink"/>
    <w:rsid w:val="00271FF3"/>
    <w:rPr>
      <w:color w:val="0000FF"/>
      <w:u w:val="single"/>
    </w:rPr>
  </w:style>
  <w:style w:type="paragraph" w:styleId="ab">
    <w:name w:val="Normal (Web)"/>
    <w:basedOn w:val="a"/>
    <w:uiPriority w:val="99"/>
    <w:unhideWhenUsed/>
    <w:rsid w:val="00E70F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C71C39"/>
    <w:pPr>
      <w:widowControl/>
      <w:spacing w:after="200"/>
      <w:jc w:val="left"/>
    </w:pPr>
    <w:rPr>
      <w:rFonts w:ascii="宋体" w:hAnsi="宋体"/>
      <w:kern w:val="0"/>
      <w:sz w:val="24"/>
      <w:szCs w:val="22"/>
    </w:rPr>
  </w:style>
  <w:style w:type="character" w:customStyle="1" w:styleId="EndNoteBibliographyChar">
    <w:name w:val="EndNote Bibliography Char"/>
    <w:link w:val="EndNoteBibliography"/>
    <w:qFormat/>
    <w:rsid w:val="00C71C39"/>
    <w:rPr>
      <w:rFonts w:ascii="宋体" w:hAnsi="宋体"/>
      <w:sz w:val="24"/>
      <w:szCs w:val="22"/>
    </w:rPr>
  </w:style>
  <w:style w:type="paragraph" w:styleId="ac">
    <w:name w:val="header"/>
    <w:basedOn w:val="a"/>
    <w:link w:val="ad"/>
    <w:uiPriority w:val="99"/>
    <w:rsid w:val="002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rsid w:val="00283108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rsid w:val="002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link w:val="ae"/>
    <w:uiPriority w:val="99"/>
    <w:rsid w:val="00283108"/>
    <w:rPr>
      <w:kern w:val="2"/>
      <w:sz w:val="18"/>
      <w:szCs w:val="18"/>
    </w:rPr>
  </w:style>
  <w:style w:type="character" w:customStyle="1" w:styleId="Char0">
    <w:name w:val="页脚 Char"/>
    <w:basedOn w:val="a0"/>
    <w:uiPriority w:val="99"/>
    <w:rsid w:val="00297FAA"/>
    <w:rPr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50040C"/>
    <w:pPr>
      <w:jc w:val="center"/>
    </w:pPr>
    <w:rPr>
      <w:rFonts w:ascii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0040C"/>
    <w:rPr>
      <w:rFonts w:ascii="宋体" w:hAnsi="宋体"/>
      <w:noProof/>
      <w:kern w:val="2"/>
      <w:sz w:val="24"/>
      <w:szCs w:val="24"/>
    </w:rPr>
  </w:style>
  <w:style w:type="paragraph" w:customStyle="1" w:styleId="31">
    <w:name w:val="毕业论文3"/>
    <w:basedOn w:val="3"/>
    <w:link w:val="32"/>
    <w:qFormat/>
    <w:rsid w:val="00DF7CB3"/>
    <w:pPr>
      <w:spacing w:beforeLines="50" w:before="50" w:afterLines="50" w:after="50" w:line="360" w:lineRule="auto"/>
    </w:pPr>
    <w:rPr>
      <w:rFonts w:eastAsia="黑体" w:cstheme="minorBidi"/>
      <w:sz w:val="24"/>
    </w:rPr>
  </w:style>
  <w:style w:type="character" w:customStyle="1" w:styleId="32">
    <w:name w:val="毕业论文3 字符"/>
    <w:basedOn w:val="a0"/>
    <w:link w:val="31"/>
    <w:rsid w:val="00DF7CB3"/>
    <w:rPr>
      <w:rFonts w:eastAsia="黑体" w:cstheme="min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semiHidden/>
    <w:rsid w:val="00DF7CB3"/>
    <w:rPr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E606B3"/>
    <w:pPr>
      <w:ind w:firstLineChars="200" w:firstLine="420"/>
    </w:pPr>
  </w:style>
  <w:style w:type="character" w:styleId="af1">
    <w:name w:val="line number"/>
    <w:basedOn w:val="a0"/>
    <w:semiHidden/>
    <w:unhideWhenUsed/>
    <w:rsid w:val="005214A5"/>
  </w:style>
  <w:style w:type="character" w:customStyle="1" w:styleId="1">
    <w:name w:val="未处理的提及1"/>
    <w:basedOn w:val="a0"/>
    <w:uiPriority w:val="99"/>
    <w:semiHidden/>
    <w:unhideWhenUsed/>
    <w:rsid w:val="00140202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DD26FD"/>
  </w:style>
  <w:style w:type="character" w:customStyle="1" w:styleId="a8">
    <w:name w:val="批注框文本 字符"/>
    <w:basedOn w:val="a0"/>
    <w:link w:val="a7"/>
    <w:uiPriority w:val="99"/>
    <w:semiHidden/>
    <w:rsid w:val="00DD26FD"/>
    <w:rPr>
      <w:kern w:val="2"/>
      <w:sz w:val="18"/>
      <w:szCs w:val="18"/>
    </w:rPr>
  </w:style>
  <w:style w:type="character" w:customStyle="1" w:styleId="cit">
    <w:name w:val="cit"/>
    <w:basedOn w:val="a0"/>
    <w:rsid w:val="00DD26FD"/>
  </w:style>
  <w:style w:type="character" w:styleId="af2">
    <w:name w:val="Emphasis"/>
    <w:basedOn w:val="a0"/>
    <w:uiPriority w:val="20"/>
    <w:qFormat/>
    <w:rsid w:val="00DD26FD"/>
    <w:rPr>
      <w:i/>
      <w:iCs/>
    </w:rPr>
  </w:style>
  <w:style w:type="table" w:styleId="af3">
    <w:name w:val="Table Grid"/>
    <w:basedOn w:val="a1"/>
    <w:uiPriority w:val="39"/>
    <w:rsid w:val="00DD26F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0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9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E9DF7-1A31-41B5-A8A3-29A01BC2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915</Words>
  <Characters>5217</Characters>
  <Application>Microsoft Office Word</Application>
  <DocSecurity>0</DocSecurity>
  <Lines>43</Lines>
  <Paragraphs>12</Paragraphs>
  <ScaleCrop>false</ScaleCrop>
  <Company>sdu</Company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l</dc:creator>
  <cp:lastModifiedBy>zhuoli</cp:lastModifiedBy>
  <cp:revision>27</cp:revision>
  <cp:lastPrinted>2021-07-16T18:39:00Z</cp:lastPrinted>
  <dcterms:created xsi:type="dcterms:W3CDTF">2021-05-24T11:09:00Z</dcterms:created>
  <dcterms:modified xsi:type="dcterms:W3CDTF">2021-11-24T12:14:00Z</dcterms:modified>
</cp:coreProperties>
</file>